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1E0" w:rsidRDefault="002801E0" w:rsidP="002801E0">
      <w:pPr>
        <w:pBdr>
          <w:left w:val="single" w:sz="4" w:space="4" w:color="FFFFFF"/>
          <w:right w:val="single" w:sz="4" w:space="4" w:color="FFFFFF"/>
        </w:pBdr>
        <w:spacing w:line="360" w:lineRule="auto"/>
        <w:jc w:val="both"/>
        <w:rPr>
          <w:sz w:val="24"/>
        </w:rPr>
      </w:pPr>
      <w:bookmarkStart w:id="0" w:name="_Toc74394397"/>
      <w:r>
        <w:rPr>
          <w:b/>
          <w:sz w:val="24"/>
          <w:lang w:val="en-GB"/>
        </w:rPr>
        <w:t xml:space="preserve">Additional file </w:t>
      </w:r>
      <w:r w:rsidR="00451808">
        <w:rPr>
          <w:b/>
          <w:sz w:val="24"/>
          <w:lang w:val="en-GB"/>
        </w:rPr>
        <w:t>5</w:t>
      </w:r>
      <w:bookmarkStart w:id="1" w:name="_GoBack"/>
      <w:bookmarkEnd w:id="1"/>
      <w:r>
        <w:rPr>
          <w:sz w:val="24"/>
          <w:lang w:val="en-GB"/>
        </w:rPr>
        <w:t xml:space="preserve">. </w:t>
      </w:r>
      <w:r w:rsidRPr="002B417F">
        <w:rPr>
          <w:bCs/>
          <w:sz w:val="24"/>
          <w:szCs w:val="24"/>
        </w:rPr>
        <w:t xml:space="preserve">Pharmacokinetic parameters </w:t>
      </w:r>
      <w:r>
        <w:rPr>
          <w:bCs/>
          <w:sz w:val="24"/>
          <w:szCs w:val="24"/>
        </w:rPr>
        <w:t>of</w:t>
      </w:r>
      <w:r w:rsidRPr="002B417F">
        <w:rPr>
          <w:bCs/>
          <w:sz w:val="24"/>
          <w:szCs w:val="24"/>
        </w:rPr>
        <w:t xml:space="preserve"> parent drug </w:t>
      </w:r>
      <w:r>
        <w:rPr>
          <w:sz w:val="24"/>
          <w:lang w:val="en-GB"/>
        </w:rPr>
        <w:t xml:space="preserve">(AL) </w:t>
      </w:r>
      <w:r w:rsidRPr="002B417F">
        <w:rPr>
          <w:bCs/>
          <w:sz w:val="24"/>
          <w:szCs w:val="24"/>
        </w:rPr>
        <w:t xml:space="preserve">and metabolite </w:t>
      </w:r>
      <w:r>
        <w:rPr>
          <w:sz w:val="24"/>
          <w:lang w:val="en-GB"/>
        </w:rPr>
        <w:t xml:space="preserve">(2-OHAL) </w:t>
      </w:r>
      <w:r w:rsidRPr="002B417F">
        <w:rPr>
          <w:bCs/>
          <w:sz w:val="24"/>
          <w:szCs w:val="24"/>
        </w:rPr>
        <w:t xml:space="preserve">and </w:t>
      </w:r>
      <w:r>
        <w:rPr>
          <w:sz w:val="24"/>
          <w:lang w:val="en-GB"/>
        </w:rPr>
        <w:t xml:space="preserve">effect kinetic parameters following I.V. AL/Lys 11.8 mg/kg, in healthy and </w:t>
      </w:r>
      <w:r>
        <w:rPr>
          <w:i/>
          <w:sz w:val="24"/>
          <w:lang w:val="en-GB"/>
        </w:rPr>
        <w:t xml:space="preserve">P. </w:t>
      </w:r>
      <w:proofErr w:type="spellStart"/>
      <w:r>
        <w:rPr>
          <w:i/>
          <w:sz w:val="24"/>
          <w:lang w:val="en-GB"/>
        </w:rPr>
        <w:t>coatneyi</w:t>
      </w:r>
      <w:proofErr w:type="spellEnd"/>
      <w:r>
        <w:rPr>
          <w:sz w:val="24"/>
          <w:lang w:val="en-GB"/>
        </w:rPr>
        <w:t xml:space="preserve"> infected rhesus monkeys with their means, </w:t>
      </w:r>
      <w:r>
        <w:rPr>
          <w:sz w:val="24"/>
        </w:rPr>
        <w:t>95% confidence intervals, and coefficient of variation (%CV) values.</w:t>
      </w:r>
      <w:bookmarkEnd w:id="0"/>
      <w:r>
        <w:rPr>
          <w:sz w:val="24"/>
        </w:rPr>
        <w:t xml:space="preserve"> </w:t>
      </w:r>
    </w:p>
    <w:p w:rsidR="002801E0" w:rsidRDefault="002801E0" w:rsidP="002801E0">
      <w:pPr>
        <w:pBdr>
          <w:left w:val="single" w:sz="4" w:space="4" w:color="FFFFFF"/>
          <w:right w:val="single" w:sz="4" w:space="4" w:color="FFFFFF"/>
        </w:pBdr>
        <w:spacing w:line="360" w:lineRule="auto"/>
        <w:jc w:val="both"/>
        <w:rPr>
          <w:sz w:val="24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840"/>
        <w:gridCol w:w="900"/>
        <w:gridCol w:w="1408"/>
        <w:gridCol w:w="810"/>
        <w:gridCol w:w="934"/>
        <w:gridCol w:w="1586"/>
        <w:gridCol w:w="801"/>
      </w:tblGrid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2" w:name="_Toc74390846"/>
            <w:bookmarkStart w:id="3" w:name="_Toc74394398"/>
            <w:r>
              <w:rPr>
                <w:sz w:val="24"/>
              </w:rPr>
              <w:t>Parameter estimates</w:t>
            </w:r>
            <w:bookmarkEnd w:id="2"/>
            <w:bookmarkEnd w:id="3"/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4" w:name="_Toc74388808"/>
            <w:bookmarkStart w:id="5" w:name="_Toc74389887"/>
            <w:bookmarkStart w:id="6" w:name="_Toc74390847"/>
            <w:bookmarkStart w:id="7" w:name="_Toc74394399"/>
            <w:r>
              <w:rPr>
                <w:b/>
                <w:sz w:val="24"/>
              </w:rPr>
              <w:t>Healthy</w:t>
            </w:r>
            <w:r>
              <w:rPr>
                <w:sz w:val="24"/>
              </w:rPr>
              <w:t xml:space="preserve"> rhesus (n = 10)</w:t>
            </w:r>
            <w:bookmarkEnd w:id="4"/>
            <w:bookmarkEnd w:id="5"/>
            <w:bookmarkEnd w:id="6"/>
            <w:bookmarkEnd w:id="7"/>
          </w:p>
        </w:tc>
        <w:tc>
          <w:tcPr>
            <w:tcW w:w="33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8" w:name="_Toc74388809"/>
            <w:bookmarkStart w:id="9" w:name="_Toc74389888"/>
            <w:bookmarkStart w:id="10" w:name="_Toc74390848"/>
            <w:bookmarkStart w:id="11" w:name="_Toc74394400"/>
            <w:r>
              <w:rPr>
                <w:b/>
                <w:sz w:val="24"/>
              </w:rPr>
              <w:t>Infected</w:t>
            </w:r>
            <w:r>
              <w:rPr>
                <w:sz w:val="24"/>
              </w:rPr>
              <w:t xml:space="preserve"> rhesus (n = 8)</w:t>
            </w:r>
            <w:bookmarkEnd w:id="8"/>
            <w:bookmarkEnd w:id="9"/>
            <w:bookmarkEnd w:id="10"/>
            <w:bookmarkEnd w:id="11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12" w:name="_Toc74388810"/>
            <w:bookmarkStart w:id="13" w:name="_Toc74389889"/>
            <w:bookmarkStart w:id="14" w:name="_Toc74390849"/>
            <w:bookmarkStart w:id="15" w:name="_Toc74394401"/>
            <w:r>
              <w:rPr>
                <w:b/>
                <w:sz w:val="24"/>
              </w:rPr>
              <w:t xml:space="preserve">AL </w:t>
            </w:r>
            <w:r>
              <w:rPr>
                <w:sz w:val="24"/>
              </w:rPr>
              <w:t>(parent)</w:t>
            </w:r>
            <w:bookmarkEnd w:id="12"/>
            <w:bookmarkEnd w:id="13"/>
            <w:bookmarkEnd w:id="14"/>
            <w:bookmarkEnd w:id="15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16" w:name="_Toc74388811"/>
            <w:bookmarkStart w:id="17" w:name="_Toc74389890"/>
            <w:bookmarkStart w:id="18" w:name="_Toc74390850"/>
            <w:bookmarkStart w:id="19" w:name="_Toc74394402"/>
            <w:r>
              <w:rPr>
                <w:b/>
                <w:sz w:val="24"/>
              </w:rPr>
              <w:t>Mean</w:t>
            </w:r>
            <w:bookmarkEnd w:id="16"/>
            <w:bookmarkEnd w:id="17"/>
            <w:bookmarkEnd w:id="18"/>
            <w:bookmarkEnd w:id="19"/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20" w:name="_Toc74388812"/>
            <w:bookmarkStart w:id="21" w:name="_Toc74389891"/>
            <w:bookmarkStart w:id="22" w:name="_Toc74390851"/>
            <w:bookmarkStart w:id="23" w:name="_Toc74394403"/>
            <w:r>
              <w:rPr>
                <w:sz w:val="24"/>
              </w:rPr>
              <w:t>95%CI</w:t>
            </w:r>
            <w:bookmarkEnd w:id="20"/>
            <w:bookmarkEnd w:id="21"/>
            <w:bookmarkEnd w:id="22"/>
            <w:bookmarkEnd w:id="23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24" w:name="_Toc74388813"/>
            <w:bookmarkStart w:id="25" w:name="_Toc74389892"/>
            <w:bookmarkStart w:id="26" w:name="_Toc74390852"/>
            <w:bookmarkStart w:id="27" w:name="_Toc74394404"/>
            <w:r>
              <w:rPr>
                <w:sz w:val="24"/>
              </w:rPr>
              <w:t>%CV</w:t>
            </w:r>
            <w:bookmarkEnd w:id="24"/>
            <w:bookmarkEnd w:id="25"/>
            <w:bookmarkEnd w:id="26"/>
            <w:bookmarkEnd w:id="27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28" w:name="_Toc74388814"/>
            <w:bookmarkStart w:id="29" w:name="_Toc74389893"/>
            <w:bookmarkStart w:id="30" w:name="_Toc74390853"/>
            <w:bookmarkStart w:id="31" w:name="_Toc74394405"/>
            <w:r>
              <w:rPr>
                <w:b/>
                <w:sz w:val="24"/>
              </w:rPr>
              <w:t>Mean</w:t>
            </w:r>
            <w:bookmarkEnd w:id="28"/>
            <w:bookmarkEnd w:id="29"/>
            <w:bookmarkEnd w:id="30"/>
            <w:bookmarkEnd w:id="31"/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32" w:name="_Toc74388815"/>
            <w:bookmarkStart w:id="33" w:name="_Toc74389894"/>
            <w:bookmarkStart w:id="34" w:name="_Toc74390854"/>
            <w:bookmarkStart w:id="35" w:name="_Toc74394406"/>
            <w:r>
              <w:rPr>
                <w:sz w:val="24"/>
              </w:rPr>
              <w:t>95%CI</w:t>
            </w:r>
            <w:bookmarkEnd w:id="32"/>
            <w:bookmarkEnd w:id="33"/>
            <w:bookmarkEnd w:id="34"/>
            <w:bookmarkEnd w:id="35"/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36" w:name="_Toc74388816"/>
            <w:bookmarkStart w:id="37" w:name="_Toc74389895"/>
            <w:bookmarkStart w:id="38" w:name="_Toc74390855"/>
            <w:bookmarkStart w:id="39" w:name="_Toc74394407"/>
            <w:r>
              <w:rPr>
                <w:sz w:val="24"/>
              </w:rPr>
              <w:t>%CV</w:t>
            </w:r>
            <w:bookmarkEnd w:id="36"/>
            <w:bookmarkEnd w:id="37"/>
            <w:bookmarkEnd w:id="38"/>
            <w:bookmarkEnd w:id="39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top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40" w:name="_Toc74388817"/>
            <w:bookmarkStart w:id="41" w:name="_Toc74389896"/>
            <w:bookmarkStart w:id="42" w:name="_Toc74390856"/>
            <w:bookmarkStart w:id="43" w:name="_Toc74394408"/>
            <w:proofErr w:type="spellStart"/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  <w:vertAlign w:val="subscript"/>
              </w:rPr>
              <w:t>max</w:t>
            </w:r>
            <w:proofErr w:type="spellEnd"/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40"/>
            <w:bookmarkEnd w:id="41"/>
            <w:bookmarkEnd w:id="42"/>
            <w:bookmarkEnd w:id="43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44" w:name="_Toc74388818"/>
            <w:bookmarkStart w:id="45" w:name="_Toc74389897"/>
            <w:bookmarkStart w:id="46" w:name="_Toc74390857"/>
            <w:bookmarkStart w:id="47" w:name="_Toc74394409"/>
            <w:r>
              <w:rPr>
                <w:b/>
                <w:sz w:val="24"/>
              </w:rPr>
              <w:t>61.6</w:t>
            </w:r>
            <w:bookmarkEnd w:id="44"/>
            <w:bookmarkEnd w:id="45"/>
            <w:bookmarkEnd w:id="46"/>
            <w:bookmarkEnd w:id="47"/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8" w:name="_Toc74388819"/>
            <w:bookmarkStart w:id="49" w:name="_Toc74389898"/>
            <w:bookmarkStart w:id="50" w:name="_Toc74390858"/>
            <w:bookmarkStart w:id="51" w:name="_Toc74394410"/>
            <w:r>
              <w:rPr>
                <w:sz w:val="24"/>
              </w:rPr>
              <w:t>56.6-66.5</w:t>
            </w:r>
            <w:bookmarkEnd w:id="48"/>
            <w:bookmarkEnd w:id="49"/>
            <w:bookmarkEnd w:id="50"/>
            <w:bookmarkEnd w:id="51"/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2" w:name="_Toc74388820"/>
            <w:bookmarkStart w:id="53" w:name="_Toc74389899"/>
            <w:bookmarkStart w:id="54" w:name="_Toc74390859"/>
            <w:bookmarkStart w:id="55" w:name="_Toc74394411"/>
            <w:r>
              <w:rPr>
                <w:sz w:val="24"/>
              </w:rPr>
              <w:t>13.0</w:t>
            </w:r>
            <w:bookmarkEnd w:id="52"/>
            <w:bookmarkEnd w:id="53"/>
            <w:bookmarkEnd w:id="54"/>
            <w:bookmarkEnd w:id="55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56" w:name="_Toc74388821"/>
            <w:bookmarkStart w:id="57" w:name="_Toc74389900"/>
            <w:bookmarkStart w:id="58" w:name="_Toc74390860"/>
            <w:bookmarkStart w:id="59" w:name="_Toc74394412"/>
            <w:r>
              <w:rPr>
                <w:b/>
                <w:sz w:val="24"/>
              </w:rPr>
              <w:t>61.5</w:t>
            </w:r>
            <w:bookmarkEnd w:id="56"/>
            <w:bookmarkEnd w:id="57"/>
            <w:bookmarkEnd w:id="58"/>
            <w:bookmarkEnd w:id="59"/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60" w:name="_Toc74388822"/>
            <w:bookmarkStart w:id="61" w:name="_Toc74389901"/>
            <w:bookmarkStart w:id="62" w:name="_Toc74390861"/>
            <w:bookmarkStart w:id="63" w:name="_Toc74394413"/>
            <w:r>
              <w:rPr>
                <w:sz w:val="24"/>
              </w:rPr>
              <w:t>55.1-67.9</w:t>
            </w:r>
            <w:bookmarkEnd w:id="60"/>
            <w:bookmarkEnd w:id="61"/>
            <w:bookmarkEnd w:id="62"/>
            <w:bookmarkEnd w:id="63"/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64" w:name="_Toc74388823"/>
            <w:bookmarkStart w:id="65" w:name="_Toc74389902"/>
            <w:bookmarkStart w:id="66" w:name="_Toc74390862"/>
            <w:bookmarkStart w:id="67" w:name="_Toc74394414"/>
            <w:r>
              <w:rPr>
                <w:sz w:val="24"/>
              </w:rPr>
              <w:t>15.0</w:t>
            </w:r>
            <w:bookmarkEnd w:id="64"/>
            <w:bookmarkEnd w:id="65"/>
            <w:bookmarkEnd w:id="66"/>
            <w:bookmarkEnd w:id="67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68" w:name="_Toc74388824"/>
            <w:bookmarkStart w:id="69" w:name="_Toc74389903"/>
            <w:bookmarkStart w:id="70" w:name="_Toc74390863"/>
            <w:bookmarkStart w:id="71" w:name="_Toc74394415"/>
            <w:r>
              <w:rPr>
                <w:b/>
                <w:sz w:val="24"/>
              </w:rPr>
              <w:t>AUC</w:t>
            </w:r>
            <w:r>
              <w:rPr>
                <w:b/>
                <w:sz w:val="24"/>
                <w:vertAlign w:val="subscript"/>
              </w:rPr>
              <w:t>(0</w:t>
            </w:r>
            <w:r>
              <w:rPr>
                <w:b/>
                <w:sz w:val="24"/>
              </w:rPr>
              <w:t>-</w:t>
            </w:r>
            <w:r>
              <w:rPr>
                <w:b/>
                <w:sz w:val="24"/>
                <w:vertAlign w:val="subscript"/>
              </w:rPr>
              <w:t>inf)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68"/>
            <w:bookmarkEnd w:id="69"/>
            <w:bookmarkEnd w:id="70"/>
            <w:bookmarkEnd w:id="71"/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72" w:name="_Toc74388825"/>
            <w:bookmarkStart w:id="73" w:name="_Toc74389904"/>
            <w:bookmarkStart w:id="74" w:name="_Toc74390864"/>
            <w:bookmarkStart w:id="75" w:name="_Toc74394416"/>
            <w:r>
              <w:rPr>
                <w:b/>
                <w:sz w:val="24"/>
              </w:rPr>
              <w:t>3,039</w:t>
            </w:r>
            <w:bookmarkEnd w:id="72"/>
            <w:bookmarkEnd w:id="73"/>
            <w:bookmarkEnd w:id="74"/>
            <w:bookmarkEnd w:id="75"/>
          </w:p>
        </w:tc>
        <w:tc>
          <w:tcPr>
            <w:tcW w:w="1408" w:type="dxa"/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76" w:name="_Toc74388826"/>
            <w:bookmarkStart w:id="77" w:name="_Toc74389905"/>
            <w:bookmarkStart w:id="78" w:name="_Toc74390865"/>
            <w:bookmarkStart w:id="79" w:name="_Toc74394417"/>
            <w:r>
              <w:rPr>
                <w:sz w:val="24"/>
              </w:rPr>
              <w:t>2,498-3,579</w:t>
            </w:r>
            <w:bookmarkEnd w:id="76"/>
            <w:bookmarkEnd w:id="77"/>
            <w:bookmarkEnd w:id="78"/>
            <w:bookmarkEnd w:id="79"/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80" w:name="_Toc74388827"/>
            <w:bookmarkStart w:id="81" w:name="_Toc74389906"/>
            <w:bookmarkStart w:id="82" w:name="_Toc74390866"/>
            <w:bookmarkStart w:id="83" w:name="_Toc74394418"/>
            <w:r>
              <w:rPr>
                <w:sz w:val="24"/>
              </w:rPr>
              <w:t>28.7</w:t>
            </w:r>
            <w:bookmarkEnd w:id="80"/>
            <w:bookmarkEnd w:id="81"/>
            <w:bookmarkEnd w:id="82"/>
            <w:bookmarkEnd w:id="83"/>
          </w:p>
        </w:tc>
        <w:tc>
          <w:tcPr>
            <w:tcW w:w="934" w:type="dxa"/>
            <w:tcBorders>
              <w:left w:val="single" w:sz="4" w:space="0" w:color="auto"/>
            </w:tcBorders>
            <w:vAlign w:val="center"/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84" w:name="_Toc74388828"/>
            <w:bookmarkStart w:id="85" w:name="_Toc74389907"/>
            <w:bookmarkStart w:id="86" w:name="_Toc74390867"/>
            <w:bookmarkStart w:id="87" w:name="_Toc74394419"/>
            <w:r>
              <w:rPr>
                <w:b/>
                <w:sz w:val="24"/>
              </w:rPr>
              <w:t>3,392</w:t>
            </w:r>
            <w:bookmarkEnd w:id="84"/>
            <w:bookmarkEnd w:id="85"/>
            <w:bookmarkEnd w:id="86"/>
            <w:bookmarkEnd w:id="87"/>
          </w:p>
        </w:tc>
        <w:tc>
          <w:tcPr>
            <w:tcW w:w="1586" w:type="dxa"/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88" w:name="_Toc74388829"/>
            <w:bookmarkStart w:id="89" w:name="_Toc74389908"/>
            <w:bookmarkStart w:id="90" w:name="_Toc74390868"/>
            <w:bookmarkStart w:id="91" w:name="_Toc74394420"/>
            <w:r>
              <w:rPr>
                <w:sz w:val="24"/>
              </w:rPr>
              <w:t>2,562-4,221</w:t>
            </w:r>
            <w:bookmarkEnd w:id="88"/>
            <w:bookmarkEnd w:id="89"/>
            <w:bookmarkEnd w:id="90"/>
            <w:bookmarkEnd w:id="91"/>
          </w:p>
        </w:tc>
        <w:tc>
          <w:tcPr>
            <w:tcW w:w="801" w:type="dxa"/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92" w:name="_Toc74388830"/>
            <w:bookmarkStart w:id="93" w:name="_Toc74389909"/>
            <w:bookmarkStart w:id="94" w:name="_Toc74390869"/>
            <w:bookmarkStart w:id="95" w:name="_Toc74394421"/>
            <w:r>
              <w:rPr>
                <w:sz w:val="24"/>
              </w:rPr>
              <w:t>35.2</w:t>
            </w:r>
            <w:bookmarkEnd w:id="92"/>
            <w:bookmarkEnd w:id="93"/>
            <w:bookmarkEnd w:id="94"/>
            <w:bookmarkEnd w:id="95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96" w:name="_Toc74388831"/>
            <w:bookmarkStart w:id="97" w:name="_Toc74389910"/>
            <w:bookmarkStart w:id="98" w:name="_Toc74390870"/>
            <w:bookmarkStart w:id="99" w:name="_Toc74394422"/>
            <w:r>
              <w:rPr>
                <w:b/>
                <w:sz w:val="24"/>
              </w:rPr>
              <w:t xml:space="preserve">t </w:t>
            </w:r>
            <w:r>
              <w:rPr>
                <w:b/>
                <w:sz w:val="24"/>
                <w:vertAlign w:val="subscript"/>
              </w:rPr>
              <w:t>1/2, z</w:t>
            </w:r>
            <w:r>
              <w:rPr>
                <w:sz w:val="24"/>
              </w:rPr>
              <w:t xml:space="preserve"> (min)</w:t>
            </w:r>
            <w:bookmarkEnd w:id="96"/>
            <w:bookmarkEnd w:id="97"/>
            <w:bookmarkEnd w:id="98"/>
            <w:bookmarkEnd w:id="99"/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100" w:name="_Toc74388832"/>
            <w:bookmarkStart w:id="101" w:name="_Toc74389911"/>
            <w:bookmarkStart w:id="102" w:name="_Toc74390871"/>
            <w:bookmarkStart w:id="103" w:name="_Toc74394423"/>
            <w:r>
              <w:rPr>
                <w:b/>
                <w:sz w:val="24"/>
              </w:rPr>
              <w:t>25.3</w:t>
            </w:r>
            <w:bookmarkEnd w:id="100"/>
            <w:bookmarkEnd w:id="101"/>
            <w:bookmarkEnd w:id="102"/>
            <w:bookmarkEnd w:id="103"/>
          </w:p>
        </w:tc>
        <w:tc>
          <w:tcPr>
            <w:tcW w:w="1408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04" w:name="_Toc74388833"/>
            <w:bookmarkStart w:id="105" w:name="_Toc74389912"/>
            <w:bookmarkStart w:id="106" w:name="_Toc74390872"/>
            <w:bookmarkStart w:id="107" w:name="_Toc74394424"/>
            <w:r>
              <w:rPr>
                <w:sz w:val="24"/>
              </w:rPr>
              <w:t>21.7-29.0</w:t>
            </w:r>
            <w:bookmarkEnd w:id="104"/>
            <w:bookmarkEnd w:id="105"/>
            <w:bookmarkEnd w:id="106"/>
            <w:bookmarkEnd w:id="107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08" w:name="_Toc74388834"/>
            <w:bookmarkStart w:id="109" w:name="_Toc74389913"/>
            <w:bookmarkStart w:id="110" w:name="_Toc74390873"/>
            <w:bookmarkStart w:id="111" w:name="_Toc74394425"/>
            <w:r>
              <w:rPr>
                <w:sz w:val="24"/>
              </w:rPr>
              <w:t>23.0</w:t>
            </w:r>
            <w:bookmarkEnd w:id="108"/>
            <w:bookmarkEnd w:id="109"/>
            <w:bookmarkEnd w:id="110"/>
            <w:bookmarkEnd w:id="111"/>
          </w:p>
        </w:tc>
        <w:tc>
          <w:tcPr>
            <w:tcW w:w="934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112" w:name="_Toc74388835"/>
            <w:bookmarkStart w:id="113" w:name="_Toc74389914"/>
            <w:bookmarkStart w:id="114" w:name="_Toc74390874"/>
            <w:bookmarkStart w:id="115" w:name="_Toc74394426"/>
            <w:r>
              <w:rPr>
                <w:b/>
                <w:sz w:val="24"/>
              </w:rPr>
              <w:t>29.6</w:t>
            </w:r>
            <w:bookmarkEnd w:id="112"/>
            <w:bookmarkEnd w:id="113"/>
            <w:bookmarkEnd w:id="114"/>
            <w:bookmarkEnd w:id="115"/>
          </w:p>
        </w:tc>
        <w:tc>
          <w:tcPr>
            <w:tcW w:w="1586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16" w:name="_Toc74388836"/>
            <w:bookmarkStart w:id="117" w:name="_Toc74389915"/>
            <w:bookmarkStart w:id="118" w:name="_Toc74390875"/>
            <w:bookmarkStart w:id="119" w:name="_Toc74394427"/>
            <w:r>
              <w:rPr>
                <w:sz w:val="24"/>
              </w:rPr>
              <w:t>25.0-34.1</w:t>
            </w:r>
            <w:bookmarkEnd w:id="116"/>
            <w:bookmarkEnd w:id="117"/>
            <w:bookmarkEnd w:id="118"/>
            <w:bookmarkEnd w:id="119"/>
          </w:p>
        </w:tc>
        <w:tc>
          <w:tcPr>
            <w:tcW w:w="801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20" w:name="_Toc74388837"/>
            <w:bookmarkStart w:id="121" w:name="_Toc74389916"/>
            <w:bookmarkStart w:id="122" w:name="_Toc74390876"/>
            <w:bookmarkStart w:id="123" w:name="_Toc74394428"/>
            <w:r>
              <w:rPr>
                <w:sz w:val="24"/>
              </w:rPr>
              <w:t>22.1</w:t>
            </w:r>
            <w:bookmarkEnd w:id="120"/>
            <w:bookmarkEnd w:id="121"/>
            <w:bookmarkEnd w:id="122"/>
            <w:bookmarkEnd w:id="123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124" w:name="_Toc74388838"/>
            <w:bookmarkStart w:id="125" w:name="_Toc74389917"/>
            <w:bookmarkStart w:id="126" w:name="_Toc74390877"/>
            <w:bookmarkStart w:id="127" w:name="_Toc74394429"/>
            <w:proofErr w:type="spellStart"/>
            <w:r>
              <w:rPr>
                <w:b/>
                <w:sz w:val="24"/>
              </w:rPr>
              <w:t>V</w:t>
            </w:r>
            <w:r>
              <w:rPr>
                <w:b/>
                <w:sz w:val="24"/>
                <w:vertAlign w:val="subscript"/>
              </w:rPr>
              <w:t>z</w:t>
            </w:r>
            <w:proofErr w:type="spellEnd"/>
            <w:r>
              <w:rPr>
                <w:sz w:val="24"/>
              </w:rPr>
              <w:t xml:space="preserve"> (L kg 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124"/>
            <w:bookmarkEnd w:id="125"/>
            <w:bookmarkEnd w:id="126"/>
            <w:bookmarkEnd w:id="127"/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128" w:name="_Toc74388839"/>
            <w:bookmarkStart w:id="129" w:name="_Toc74389918"/>
            <w:bookmarkStart w:id="130" w:name="_Toc74390878"/>
            <w:bookmarkStart w:id="131" w:name="_Toc74394430"/>
            <w:r>
              <w:rPr>
                <w:b/>
                <w:sz w:val="24"/>
              </w:rPr>
              <w:t>0.26</w:t>
            </w:r>
            <w:bookmarkEnd w:id="128"/>
            <w:bookmarkEnd w:id="129"/>
            <w:bookmarkEnd w:id="130"/>
            <w:bookmarkEnd w:id="131"/>
          </w:p>
        </w:tc>
        <w:tc>
          <w:tcPr>
            <w:tcW w:w="1408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32" w:name="_Toc74388840"/>
            <w:bookmarkStart w:id="133" w:name="_Toc74389919"/>
            <w:bookmarkStart w:id="134" w:name="_Toc74390879"/>
            <w:bookmarkStart w:id="135" w:name="_Toc74394431"/>
            <w:r>
              <w:rPr>
                <w:sz w:val="24"/>
              </w:rPr>
              <w:t>0.22-0.30</w:t>
            </w:r>
            <w:bookmarkEnd w:id="132"/>
            <w:bookmarkEnd w:id="133"/>
            <w:bookmarkEnd w:id="134"/>
            <w:bookmarkEnd w:id="135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36" w:name="_Toc74388841"/>
            <w:bookmarkStart w:id="137" w:name="_Toc74389920"/>
            <w:bookmarkStart w:id="138" w:name="_Toc74390880"/>
            <w:bookmarkStart w:id="139" w:name="_Toc74394432"/>
            <w:r>
              <w:rPr>
                <w:sz w:val="24"/>
              </w:rPr>
              <w:t>24.1</w:t>
            </w:r>
            <w:bookmarkEnd w:id="136"/>
            <w:bookmarkEnd w:id="137"/>
            <w:bookmarkEnd w:id="138"/>
            <w:bookmarkEnd w:id="139"/>
          </w:p>
        </w:tc>
        <w:tc>
          <w:tcPr>
            <w:tcW w:w="934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140" w:name="_Toc74388842"/>
            <w:bookmarkStart w:id="141" w:name="_Toc74389921"/>
            <w:bookmarkStart w:id="142" w:name="_Toc74390881"/>
            <w:bookmarkStart w:id="143" w:name="_Toc74394433"/>
            <w:r>
              <w:rPr>
                <w:b/>
                <w:sz w:val="24"/>
              </w:rPr>
              <w:t>0.28</w:t>
            </w:r>
            <w:bookmarkEnd w:id="140"/>
            <w:bookmarkEnd w:id="141"/>
            <w:bookmarkEnd w:id="142"/>
            <w:bookmarkEnd w:id="143"/>
          </w:p>
        </w:tc>
        <w:tc>
          <w:tcPr>
            <w:tcW w:w="1586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44" w:name="_Toc74388843"/>
            <w:bookmarkStart w:id="145" w:name="_Toc74389922"/>
            <w:bookmarkStart w:id="146" w:name="_Toc74390882"/>
            <w:bookmarkStart w:id="147" w:name="_Toc74394434"/>
            <w:r>
              <w:rPr>
                <w:sz w:val="24"/>
              </w:rPr>
              <w:t>0.23-0.33</w:t>
            </w:r>
            <w:bookmarkEnd w:id="144"/>
            <w:bookmarkEnd w:id="145"/>
            <w:bookmarkEnd w:id="146"/>
            <w:bookmarkEnd w:id="147"/>
          </w:p>
        </w:tc>
        <w:tc>
          <w:tcPr>
            <w:tcW w:w="801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48" w:name="_Toc74388844"/>
            <w:bookmarkStart w:id="149" w:name="_Toc74389923"/>
            <w:bookmarkStart w:id="150" w:name="_Toc74390883"/>
            <w:bookmarkStart w:id="151" w:name="_Toc74394435"/>
            <w:r>
              <w:rPr>
                <w:sz w:val="24"/>
              </w:rPr>
              <w:t>27.1</w:t>
            </w:r>
            <w:bookmarkEnd w:id="148"/>
            <w:bookmarkEnd w:id="149"/>
            <w:bookmarkEnd w:id="150"/>
            <w:bookmarkEnd w:id="151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152" w:name="_Toc74388845"/>
            <w:bookmarkStart w:id="153" w:name="_Toc74389924"/>
            <w:bookmarkStart w:id="154" w:name="_Toc74390884"/>
            <w:bookmarkStart w:id="155" w:name="_Toc74394436"/>
            <w:r>
              <w:rPr>
                <w:b/>
                <w:sz w:val="24"/>
              </w:rPr>
              <w:t>Cl</w:t>
            </w:r>
            <w:r>
              <w:rPr>
                <w:sz w:val="24"/>
              </w:rPr>
              <w:t xml:space="preserve"> (L hr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 xml:space="preserve"> kg 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152"/>
            <w:bookmarkEnd w:id="153"/>
            <w:bookmarkEnd w:id="154"/>
            <w:bookmarkEnd w:id="155"/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156" w:name="_Toc74388846"/>
            <w:bookmarkStart w:id="157" w:name="_Toc74389925"/>
            <w:bookmarkStart w:id="158" w:name="_Toc74390885"/>
            <w:bookmarkStart w:id="159" w:name="_Toc74394437"/>
            <w:r>
              <w:rPr>
                <w:b/>
                <w:sz w:val="24"/>
              </w:rPr>
              <w:t>0.45</w:t>
            </w:r>
            <w:bookmarkEnd w:id="156"/>
            <w:bookmarkEnd w:id="157"/>
            <w:bookmarkEnd w:id="158"/>
            <w:bookmarkEnd w:id="159"/>
          </w:p>
        </w:tc>
        <w:tc>
          <w:tcPr>
            <w:tcW w:w="1408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60" w:name="_Toc74388847"/>
            <w:bookmarkStart w:id="161" w:name="_Toc74389926"/>
            <w:bookmarkStart w:id="162" w:name="_Toc74390886"/>
            <w:bookmarkStart w:id="163" w:name="_Toc74394438"/>
            <w:r>
              <w:rPr>
                <w:sz w:val="24"/>
              </w:rPr>
              <w:t>0.34-0.56</w:t>
            </w:r>
            <w:bookmarkEnd w:id="160"/>
            <w:bookmarkEnd w:id="161"/>
            <w:bookmarkEnd w:id="162"/>
            <w:bookmarkEnd w:id="163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64" w:name="_Toc74388848"/>
            <w:bookmarkStart w:id="165" w:name="_Toc74389927"/>
            <w:bookmarkStart w:id="166" w:name="_Toc74390887"/>
            <w:bookmarkStart w:id="167" w:name="_Toc74394439"/>
            <w:r>
              <w:rPr>
                <w:sz w:val="24"/>
              </w:rPr>
              <w:t>39.7</w:t>
            </w:r>
            <w:bookmarkEnd w:id="164"/>
            <w:bookmarkEnd w:id="165"/>
            <w:bookmarkEnd w:id="166"/>
            <w:bookmarkEnd w:id="167"/>
          </w:p>
        </w:tc>
        <w:tc>
          <w:tcPr>
            <w:tcW w:w="934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168" w:name="_Toc74388849"/>
            <w:bookmarkStart w:id="169" w:name="_Toc74389928"/>
            <w:bookmarkStart w:id="170" w:name="_Toc74390888"/>
            <w:bookmarkStart w:id="171" w:name="_Toc74394440"/>
            <w:r>
              <w:rPr>
                <w:b/>
                <w:sz w:val="24"/>
              </w:rPr>
              <w:t>0.43</w:t>
            </w:r>
            <w:bookmarkEnd w:id="168"/>
            <w:bookmarkEnd w:id="169"/>
            <w:bookmarkEnd w:id="170"/>
            <w:bookmarkEnd w:id="171"/>
          </w:p>
        </w:tc>
        <w:tc>
          <w:tcPr>
            <w:tcW w:w="1586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72" w:name="_Toc74388850"/>
            <w:bookmarkStart w:id="173" w:name="_Toc74389929"/>
            <w:bookmarkStart w:id="174" w:name="_Toc74390889"/>
            <w:bookmarkStart w:id="175" w:name="_Toc74394441"/>
            <w:r>
              <w:rPr>
                <w:sz w:val="24"/>
              </w:rPr>
              <w:t>0.28-0.57</w:t>
            </w:r>
            <w:bookmarkEnd w:id="172"/>
            <w:bookmarkEnd w:id="173"/>
            <w:bookmarkEnd w:id="174"/>
            <w:bookmarkEnd w:id="175"/>
          </w:p>
        </w:tc>
        <w:tc>
          <w:tcPr>
            <w:tcW w:w="801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76" w:name="_Toc74388851"/>
            <w:bookmarkStart w:id="177" w:name="_Toc74389930"/>
            <w:bookmarkStart w:id="178" w:name="_Toc74390890"/>
            <w:bookmarkStart w:id="179" w:name="_Toc74394442"/>
            <w:r>
              <w:rPr>
                <w:sz w:val="24"/>
              </w:rPr>
              <w:t>49.4</w:t>
            </w:r>
            <w:bookmarkEnd w:id="176"/>
            <w:bookmarkEnd w:id="177"/>
            <w:bookmarkEnd w:id="178"/>
            <w:bookmarkEnd w:id="179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180" w:name="_Toc74388852"/>
            <w:bookmarkStart w:id="181" w:name="_Toc74389931"/>
            <w:bookmarkStart w:id="182" w:name="_Toc74390891"/>
            <w:bookmarkStart w:id="183" w:name="_Toc74394443"/>
            <w:r>
              <w:rPr>
                <w:b/>
                <w:sz w:val="24"/>
              </w:rPr>
              <w:t xml:space="preserve">AUC </w:t>
            </w:r>
            <w:r>
              <w:rPr>
                <w:b/>
                <w:sz w:val="24"/>
                <w:vertAlign w:val="subscript"/>
              </w:rPr>
              <w:t>0-20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180"/>
            <w:bookmarkEnd w:id="181"/>
            <w:bookmarkEnd w:id="182"/>
            <w:bookmarkEnd w:id="183"/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184" w:name="_Toc74388853"/>
            <w:bookmarkStart w:id="185" w:name="_Toc74389932"/>
            <w:bookmarkStart w:id="186" w:name="_Toc74390892"/>
            <w:bookmarkStart w:id="187" w:name="_Toc74394444"/>
            <w:r>
              <w:rPr>
                <w:b/>
                <w:sz w:val="24"/>
              </w:rPr>
              <w:t>940</w:t>
            </w:r>
            <w:bookmarkEnd w:id="184"/>
            <w:bookmarkEnd w:id="185"/>
            <w:bookmarkEnd w:id="186"/>
            <w:bookmarkEnd w:id="187"/>
          </w:p>
        </w:tc>
        <w:tc>
          <w:tcPr>
            <w:tcW w:w="1408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88" w:name="_Toc74388854"/>
            <w:bookmarkStart w:id="189" w:name="_Toc74389933"/>
            <w:bookmarkStart w:id="190" w:name="_Toc74390893"/>
            <w:bookmarkStart w:id="191" w:name="_Toc74394445"/>
            <w:r>
              <w:rPr>
                <w:sz w:val="24"/>
              </w:rPr>
              <w:t>866-1,014</w:t>
            </w:r>
            <w:bookmarkEnd w:id="188"/>
            <w:bookmarkEnd w:id="189"/>
            <w:bookmarkEnd w:id="190"/>
            <w:bookmarkEnd w:id="191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192" w:name="_Toc74388855"/>
            <w:bookmarkStart w:id="193" w:name="_Toc74389934"/>
            <w:bookmarkStart w:id="194" w:name="_Toc74390894"/>
            <w:bookmarkStart w:id="195" w:name="_Toc74394446"/>
            <w:r>
              <w:rPr>
                <w:sz w:val="24"/>
              </w:rPr>
              <w:t>12.7</w:t>
            </w:r>
            <w:bookmarkEnd w:id="192"/>
            <w:bookmarkEnd w:id="193"/>
            <w:bookmarkEnd w:id="194"/>
            <w:bookmarkEnd w:id="195"/>
          </w:p>
        </w:tc>
        <w:tc>
          <w:tcPr>
            <w:tcW w:w="934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196" w:name="_Toc74388856"/>
            <w:bookmarkStart w:id="197" w:name="_Toc74389935"/>
            <w:bookmarkStart w:id="198" w:name="_Toc74390895"/>
            <w:bookmarkStart w:id="199" w:name="_Toc74394447"/>
            <w:r>
              <w:rPr>
                <w:b/>
                <w:sz w:val="24"/>
              </w:rPr>
              <w:t>954</w:t>
            </w:r>
            <w:bookmarkEnd w:id="196"/>
            <w:bookmarkEnd w:id="197"/>
            <w:bookmarkEnd w:id="198"/>
            <w:bookmarkEnd w:id="199"/>
          </w:p>
        </w:tc>
        <w:tc>
          <w:tcPr>
            <w:tcW w:w="1586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00" w:name="_Toc74388857"/>
            <w:bookmarkStart w:id="201" w:name="_Toc74389936"/>
            <w:bookmarkStart w:id="202" w:name="_Toc74390896"/>
            <w:bookmarkStart w:id="203" w:name="_Toc74394448"/>
            <w:r>
              <w:rPr>
                <w:sz w:val="24"/>
              </w:rPr>
              <w:t>851-1,056</w:t>
            </w:r>
            <w:bookmarkEnd w:id="200"/>
            <w:bookmarkEnd w:id="201"/>
            <w:bookmarkEnd w:id="202"/>
            <w:bookmarkEnd w:id="203"/>
          </w:p>
        </w:tc>
        <w:tc>
          <w:tcPr>
            <w:tcW w:w="801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04" w:name="_Toc74388858"/>
            <w:bookmarkStart w:id="205" w:name="_Toc74389937"/>
            <w:bookmarkStart w:id="206" w:name="_Toc74390897"/>
            <w:bookmarkStart w:id="207" w:name="_Toc74394449"/>
            <w:r>
              <w:rPr>
                <w:sz w:val="24"/>
              </w:rPr>
              <w:t>15.5</w:t>
            </w:r>
            <w:bookmarkEnd w:id="204"/>
            <w:bookmarkEnd w:id="205"/>
            <w:bookmarkEnd w:id="206"/>
            <w:bookmarkEnd w:id="207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208" w:name="_Toc74388859"/>
            <w:bookmarkStart w:id="209" w:name="_Toc74389938"/>
            <w:bookmarkStart w:id="210" w:name="_Toc74390898"/>
            <w:bookmarkStart w:id="211" w:name="_Toc74394450"/>
            <w:r>
              <w:rPr>
                <w:b/>
                <w:sz w:val="24"/>
              </w:rPr>
              <w:t>%AUC</w:t>
            </w:r>
            <w:r>
              <w:rPr>
                <w:b/>
                <w:sz w:val="24"/>
                <w:vertAlign w:val="subscript"/>
              </w:rPr>
              <w:t>20</w:t>
            </w:r>
            <w:bookmarkEnd w:id="208"/>
            <w:bookmarkEnd w:id="209"/>
            <w:bookmarkEnd w:id="210"/>
            <w:bookmarkEnd w:id="211"/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212" w:name="_Toc74388860"/>
            <w:bookmarkStart w:id="213" w:name="_Toc74389939"/>
            <w:bookmarkStart w:id="214" w:name="_Toc74390899"/>
            <w:bookmarkStart w:id="215" w:name="_Toc74394451"/>
            <w:r>
              <w:rPr>
                <w:b/>
                <w:sz w:val="24"/>
              </w:rPr>
              <w:t>33.4</w:t>
            </w:r>
            <w:bookmarkEnd w:id="212"/>
            <w:bookmarkEnd w:id="213"/>
            <w:bookmarkEnd w:id="214"/>
            <w:bookmarkEnd w:id="215"/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16" w:name="_Toc74388861"/>
            <w:bookmarkStart w:id="217" w:name="_Toc74389940"/>
            <w:bookmarkStart w:id="218" w:name="_Toc74390900"/>
            <w:bookmarkStart w:id="219" w:name="_Toc74394452"/>
            <w:r>
              <w:rPr>
                <w:sz w:val="24"/>
              </w:rPr>
              <w:t>27.1-39.7</w:t>
            </w:r>
            <w:bookmarkEnd w:id="216"/>
            <w:bookmarkEnd w:id="217"/>
            <w:bookmarkEnd w:id="218"/>
            <w:bookmarkEnd w:id="219"/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20" w:name="_Toc74388862"/>
            <w:bookmarkStart w:id="221" w:name="_Toc74389941"/>
            <w:bookmarkStart w:id="222" w:name="_Toc74390901"/>
            <w:bookmarkStart w:id="223" w:name="_Toc74394453"/>
            <w:r>
              <w:rPr>
                <w:sz w:val="24"/>
              </w:rPr>
              <w:t>30.6</w:t>
            </w:r>
            <w:bookmarkEnd w:id="220"/>
            <w:bookmarkEnd w:id="221"/>
            <w:bookmarkEnd w:id="222"/>
            <w:bookmarkEnd w:id="223"/>
          </w:p>
        </w:tc>
        <w:tc>
          <w:tcPr>
            <w:tcW w:w="934" w:type="dxa"/>
            <w:tcBorders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224" w:name="_Toc74388863"/>
            <w:bookmarkStart w:id="225" w:name="_Toc74389942"/>
            <w:bookmarkStart w:id="226" w:name="_Toc74390902"/>
            <w:bookmarkStart w:id="227" w:name="_Toc74394454"/>
            <w:r>
              <w:rPr>
                <w:b/>
                <w:sz w:val="24"/>
              </w:rPr>
              <w:t>31.5</w:t>
            </w:r>
            <w:bookmarkEnd w:id="224"/>
            <w:bookmarkEnd w:id="225"/>
            <w:bookmarkEnd w:id="226"/>
            <w:bookmarkEnd w:id="227"/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28" w:name="_Toc74388864"/>
            <w:bookmarkStart w:id="229" w:name="_Toc74389943"/>
            <w:bookmarkStart w:id="230" w:name="_Toc74390903"/>
            <w:bookmarkStart w:id="231" w:name="_Toc74394455"/>
            <w:r>
              <w:rPr>
                <w:sz w:val="24"/>
              </w:rPr>
              <w:t>23.3-39.6</w:t>
            </w:r>
            <w:bookmarkEnd w:id="228"/>
            <w:bookmarkEnd w:id="229"/>
            <w:bookmarkEnd w:id="230"/>
            <w:bookmarkEnd w:id="231"/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32" w:name="_Toc74388865"/>
            <w:bookmarkStart w:id="233" w:name="_Toc74389944"/>
            <w:bookmarkStart w:id="234" w:name="_Toc74390904"/>
            <w:bookmarkStart w:id="235" w:name="_Toc74394456"/>
            <w:r>
              <w:rPr>
                <w:sz w:val="24"/>
              </w:rPr>
              <w:t>37.3</w:t>
            </w:r>
            <w:bookmarkEnd w:id="232"/>
            <w:bookmarkEnd w:id="233"/>
            <w:bookmarkEnd w:id="234"/>
            <w:bookmarkEnd w:id="235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236" w:name="_Toc74388866"/>
            <w:bookmarkStart w:id="237" w:name="_Toc74389945"/>
            <w:bookmarkStart w:id="238" w:name="_Toc74390905"/>
            <w:bookmarkStart w:id="239" w:name="_Toc74394457"/>
            <w:r>
              <w:rPr>
                <w:b/>
                <w:sz w:val="24"/>
              </w:rPr>
              <w:t>2-OHAL (</w:t>
            </w:r>
            <w:r>
              <w:rPr>
                <w:sz w:val="24"/>
              </w:rPr>
              <w:t>metabolite</w:t>
            </w:r>
            <w:r>
              <w:rPr>
                <w:b/>
                <w:sz w:val="24"/>
              </w:rPr>
              <w:t>)</w:t>
            </w:r>
            <w:bookmarkEnd w:id="236"/>
            <w:bookmarkEnd w:id="237"/>
            <w:bookmarkEnd w:id="238"/>
            <w:bookmarkEnd w:id="239"/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34" w:type="dxa"/>
            <w:tcBorders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top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240" w:name="_Toc74388867"/>
            <w:bookmarkStart w:id="241" w:name="_Toc74389946"/>
            <w:bookmarkStart w:id="242" w:name="_Toc74390906"/>
            <w:bookmarkStart w:id="243" w:name="_Toc74394458"/>
            <w:proofErr w:type="spellStart"/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  <w:vertAlign w:val="subscript"/>
              </w:rPr>
              <w:t>max</w:t>
            </w:r>
            <w:proofErr w:type="spellEnd"/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240"/>
            <w:bookmarkEnd w:id="241"/>
            <w:bookmarkEnd w:id="242"/>
            <w:bookmarkEnd w:id="243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244" w:name="_Toc74388868"/>
            <w:bookmarkStart w:id="245" w:name="_Toc74389947"/>
            <w:bookmarkStart w:id="246" w:name="_Toc74390907"/>
            <w:bookmarkStart w:id="247" w:name="_Toc74394459"/>
            <w:r>
              <w:rPr>
                <w:b/>
                <w:sz w:val="24"/>
              </w:rPr>
              <w:t>9.57</w:t>
            </w:r>
            <w:bookmarkEnd w:id="244"/>
            <w:bookmarkEnd w:id="245"/>
            <w:bookmarkEnd w:id="246"/>
            <w:bookmarkEnd w:id="247"/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48" w:name="_Toc74388869"/>
            <w:bookmarkStart w:id="249" w:name="_Toc74389948"/>
            <w:bookmarkStart w:id="250" w:name="_Toc74390908"/>
            <w:bookmarkStart w:id="251" w:name="_Toc74394460"/>
            <w:r>
              <w:rPr>
                <w:sz w:val="24"/>
              </w:rPr>
              <w:t>7.43-11.71</w:t>
            </w:r>
            <w:bookmarkEnd w:id="248"/>
            <w:bookmarkEnd w:id="249"/>
            <w:bookmarkEnd w:id="250"/>
            <w:bookmarkEnd w:id="251"/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52" w:name="_Toc74388870"/>
            <w:bookmarkStart w:id="253" w:name="_Toc74389949"/>
            <w:bookmarkStart w:id="254" w:name="_Toc74390909"/>
            <w:bookmarkStart w:id="255" w:name="_Toc74394461"/>
            <w:r>
              <w:rPr>
                <w:sz w:val="24"/>
              </w:rPr>
              <w:t>36.0</w:t>
            </w:r>
            <w:bookmarkEnd w:id="252"/>
            <w:bookmarkEnd w:id="253"/>
            <w:bookmarkEnd w:id="254"/>
            <w:bookmarkEnd w:id="255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256" w:name="_Toc74388871"/>
            <w:bookmarkStart w:id="257" w:name="_Toc74389950"/>
            <w:bookmarkStart w:id="258" w:name="_Toc74390910"/>
            <w:bookmarkStart w:id="259" w:name="_Toc74394462"/>
            <w:r>
              <w:rPr>
                <w:b/>
                <w:sz w:val="24"/>
              </w:rPr>
              <w:t>11.7</w:t>
            </w:r>
            <w:bookmarkEnd w:id="256"/>
            <w:bookmarkEnd w:id="257"/>
            <w:bookmarkEnd w:id="258"/>
            <w:bookmarkEnd w:id="259"/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60" w:name="_Toc74388872"/>
            <w:bookmarkStart w:id="261" w:name="_Toc74389951"/>
            <w:bookmarkStart w:id="262" w:name="_Toc74390911"/>
            <w:bookmarkStart w:id="263" w:name="_Toc74394463"/>
            <w:r>
              <w:rPr>
                <w:sz w:val="24"/>
              </w:rPr>
              <w:t>9.08-14.3</w:t>
            </w:r>
            <w:bookmarkEnd w:id="260"/>
            <w:bookmarkEnd w:id="261"/>
            <w:bookmarkEnd w:id="262"/>
            <w:bookmarkEnd w:id="263"/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64" w:name="_Toc74388873"/>
            <w:bookmarkStart w:id="265" w:name="_Toc74389952"/>
            <w:bookmarkStart w:id="266" w:name="_Toc74390912"/>
            <w:bookmarkStart w:id="267" w:name="_Toc74394464"/>
            <w:r>
              <w:rPr>
                <w:sz w:val="24"/>
              </w:rPr>
              <w:t>32.1</w:t>
            </w:r>
            <w:bookmarkEnd w:id="264"/>
            <w:bookmarkEnd w:id="265"/>
            <w:bookmarkEnd w:id="266"/>
            <w:bookmarkEnd w:id="267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268" w:name="_Toc74388874"/>
            <w:bookmarkStart w:id="269" w:name="_Toc74389953"/>
            <w:bookmarkStart w:id="270" w:name="_Toc74390913"/>
            <w:bookmarkStart w:id="271" w:name="_Toc74394465"/>
            <w:r>
              <w:rPr>
                <w:b/>
                <w:sz w:val="24"/>
              </w:rPr>
              <w:t>AUC</w:t>
            </w:r>
            <w:r>
              <w:rPr>
                <w:b/>
                <w:sz w:val="24"/>
                <w:vertAlign w:val="subscript"/>
              </w:rPr>
              <w:t>(0</w:t>
            </w:r>
            <w:r>
              <w:rPr>
                <w:b/>
                <w:sz w:val="24"/>
              </w:rPr>
              <w:t>-</w:t>
            </w:r>
            <w:r>
              <w:rPr>
                <w:b/>
                <w:sz w:val="24"/>
                <w:vertAlign w:val="subscript"/>
              </w:rPr>
              <w:t>inf)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268"/>
            <w:bookmarkEnd w:id="269"/>
            <w:bookmarkEnd w:id="270"/>
            <w:bookmarkEnd w:id="271"/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272" w:name="_Toc74388875"/>
            <w:bookmarkStart w:id="273" w:name="_Toc74389954"/>
            <w:bookmarkStart w:id="274" w:name="_Toc74390914"/>
            <w:bookmarkStart w:id="275" w:name="_Toc74394466"/>
            <w:r>
              <w:rPr>
                <w:b/>
                <w:sz w:val="24"/>
              </w:rPr>
              <w:t>843</w:t>
            </w:r>
            <w:bookmarkEnd w:id="272"/>
            <w:bookmarkEnd w:id="273"/>
            <w:bookmarkEnd w:id="274"/>
            <w:bookmarkEnd w:id="275"/>
          </w:p>
        </w:tc>
        <w:tc>
          <w:tcPr>
            <w:tcW w:w="1408" w:type="dxa"/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76" w:name="_Toc74388876"/>
            <w:bookmarkStart w:id="277" w:name="_Toc74389955"/>
            <w:bookmarkStart w:id="278" w:name="_Toc74390915"/>
            <w:bookmarkStart w:id="279" w:name="_Toc74394467"/>
            <w:r>
              <w:rPr>
                <w:sz w:val="24"/>
              </w:rPr>
              <w:t>686-1,001</w:t>
            </w:r>
            <w:bookmarkEnd w:id="276"/>
            <w:bookmarkEnd w:id="277"/>
            <w:bookmarkEnd w:id="278"/>
            <w:bookmarkEnd w:id="279"/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80" w:name="_Toc74388877"/>
            <w:bookmarkStart w:id="281" w:name="_Toc74389956"/>
            <w:bookmarkStart w:id="282" w:name="_Toc74390916"/>
            <w:bookmarkStart w:id="283" w:name="_Toc74394468"/>
            <w:r>
              <w:rPr>
                <w:sz w:val="24"/>
              </w:rPr>
              <w:t>30.2</w:t>
            </w:r>
            <w:bookmarkEnd w:id="280"/>
            <w:bookmarkEnd w:id="281"/>
            <w:bookmarkEnd w:id="282"/>
            <w:bookmarkEnd w:id="283"/>
          </w:p>
        </w:tc>
        <w:tc>
          <w:tcPr>
            <w:tcW w:w="934" w:type="dxa"/>
            <w:tcBorders>
              <w:left w:val="single" w:sz="4" w:space="0" w:color="auto"/>
            </w:tcBorders>
            <w:vAlign w:val="center"/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284" w:name="_Toc74388878"/>
            <w:bookmarkStart w:id="285" w:name="_Toc74389957"/>
            <w:bookmarkStart w:id="286" w:name="_Toc74390917"/>
            <w:bookmarkStart w:id="287" w:name="_Toc74394469"/>
            <w:r>
              <w:rPr>
                <w:b/>
                <w:sz w:val="24"/>
              </w:rPr>
              <w:t>1,363</w:t>
            </w:r>
            <w:bookmarkEnd w:id="284"/>
            <w:bookmarkEnd w:id="285"/>
            <w:bookmarkEnd w:id="286"/>
            <w:bookmarkEnd w:id="287"/>
          </w:p>
        </w:tc>
        <w:tc>
          <w:tcPr>
            <w:tcW w:w="1586" w:type="dxa"/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88" w:name="_Toc74388879"/>
            <w:bookmarkStart w:id="289" w:name="_Toc74389958"/>
            <w:bookmarkStart w:id="290" w:name="_Toc74390918"/>
            <w:bookmarkStart w:id="291" w:name="_Toc74394470"/>
            <w:r>
              <w:rPr>
                <w:sz w:val="24"/>
              </w:rPr>
              <w:t>854-1,872</w:t>
            </w:r>
            <w:bookmarkEnd w:id="288"/>
            <w:bookmarkEnd w:id="289"/>
            <w:bookmarkEnd w:id="290"/>
            <w:bookmarkEnd w:id="291"/>
          </w:p>
        </w:tc>
        <w:tc>
          <w:tcPr>
            <w:tcW w:w="801" w:type="dxa"/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292" w:name="_Toc74388880"/>
            <w:bookmarkStart w:id="293" w:name="_Toc74389959"/>
            <w:bookmarkStart w:id="294" w:name="_Toc74390919"/>
            <w:bookmarkStart w:id="295" w:name="_Toc74394471"/>
            <w:r>
              <w:rPr>
                <w:sz w:val="24"/>
              </w:rPr>
              <w:t>53.9</w:t>
            </w:r>
            <w:bookmarkEnd w:id="292"/>
            <w:bookmarkEnd w:id="293"/>
            <w:bookmarkEnd w:id="294"/>
            <w:bookmarkEnd w:id="295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296" w:name="_Toc74388881"/>
            <w:bookmarkStart w:id="297" w:name="_Toc74389960"/>
            <w:bookmarkStart w:id="298" w:name="_Toc74390920"/>
            <w:bookmarkStart w:id="299" w:name="_Toc74394472"/>
            <w:r>
              <w:rPr>
                <w:b/>
                <w:sz w:val="24"/>
              </w:rPr>
              <w:t xml:space="preserve">t </w:t>
            </w:r>
            <w:r>
              <w:rPr>
                <w:b/>
                <w:sz w:val="24"/>
                <w:vertAlign w:val="subscript"/>
              </w:rPr>
              <w:t>1/2, z</w:t>
            </w:r>
            <w:r>
              <w:rPr>
                <w:sz w:val="24"/>
              </w:rPr>
              <w:t xml:space="preserve"> (min)</w:t>
            </w:r>
            <w:bookmarkEnd w:id="296"/>
            <w:bookmarkEnd w:id="297"/>
            <w:bookmarkEnd w:id="298"/>
            <w:bookmarkEnd w:id="299"/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300" w:name="_Toc74388882"/>
            <w:bookmarkStart w:id="301" w:name="_Toc74389961"/>
            <w:bookmarkStart w:id="302" w:name="_Toc74390921"/>
            <w:bookmarkStart w:id="303" w:name="_Toc74394473"/>
            <w:r>
              <w:rPr>
                <w:b/>
                <w:sz w:val="24"/>
              </w:rPr>
              <w:t>33.8</w:t>
            </w:r>
            <w:bookmarkEnd w:id="300"/>
            <w:bookmarkEnd w:id="301"/>
            <w:bookmarkEnd w:id="302"/>
            <w:bookmarkEnd w:id="303"/>
          </w:p>
        </w:tc>
        <w:tc>
          <w:tcPr>
            <w:tcW w:w="1408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04" w:name="_Toc74388883"/>
            <w:bookmarkStart w:id="305" w:name="_Toc74389962"/>
            <w:bookmarkStart w:id="306" w:name="_Toc74390922"/>
            <w:bookmarkStart w:id="307" w:name="_Toc74394474"/>
            <w:r>
              <w:rPr>
                <w:sz w:val="24"/>
              </w:rPr>
              <w:t>25.1-42.4</w:t>
            </w:r>
            <w:bookmarkEnd w:id="304"/>
            <w:bookmarkEnd w:id="305"/>
            <w:bookmarkEnd w:id="306"/>
            <w:bookmarkEnd w:id="307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08" w:name="_Toc74388884"/>
            <w:bookmarkStart w:id="309" w:name="_Toc74389963"/>
            <w:bookmarkStart w:id="310" w:name="_Toc74390923"/>
            <w:bookmarkStart w:id="311" w:name="_Toc74394475"/>
            <w:r>
              <w:rPr>
                <w:sz w:val="24"/>
              </w:rPr>
              <w:t>41.3</w:t>
            </w:r>
            <w:bookmarkEnd w:id="308"/>
            <w:bookmarkEnd w:id="309"/>
            <w:bookmarkEnd w:id="310"/>
            <w:bookmarkEnd w:id="311"/>
          </w:p>
        </w:tc>
        <w:tc>
          <w:tcPr>
            <w:tcW w:w="934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312" w:name="_Toc74388885"/>
            <w:bookmarkStart w:id="313" w:name="_Toc74389964"/>
            <w:bookmarkStart w:id="314" w:name="_Toc74390924"/>
            <w:bookmarkStart w:id="315" w:name="_Toc74394476"/>
            <w:r>
              <w:rPr>
                <w:b/>
                <w:sz w:val="24"/>
              </w:rPr>
              <w:t>44.0</w:t>
            </w:r>
            <w:bookmarkEnd w:id="312"/>
            <w:bookmarkEnd w:id="313"/>
            <w:bookmarkEnd w:id="314"/>
            <w:bookmarkEnd w:id="315"/>
          </w:p>
        </w:tc>
        <w:tc>
          <w:tcPr>
            <w:tcW w:w="1586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16" w:name="_Toc74388886"/>
            <w:bookmarkStart w:id="317" w:name="_Toc74389965"/>
            <w:bookmarkStart w:id="318" w:name="_Toc74390925"/>
            <w:bookmarkStart w:id="319" w:name="_Toc74394477"/>
            <w:r>
              <w:rPr>
                <w:sz w:val="24"/>
              </w:rPr>
              <w:t>33.3-54.7</w:t>
            </w:r>
            <w:bookmarkEnd w:id="316"/>
            <w:bookmarkEnd w:id="317"/>
            <w:bookmarkEnd w:id="318"/>
            <w:bookmarkEnd w:id="319"/>
          </w:p>
        </w:tc>
        <w:tc>
          <w:tcPr>
            <w:tcW w:w="801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20" w:name="_Toc74388887"/>
            <w:bookmarkStart w:id="321" w:name="_Toc74389966"/>
            <w:bookmarkStart w:id="322" w:name="_Toc74390926"/>
            <w:bookmarkStart w:id="323" w:name="_Toc74394478"/>
            <w:r>
              <w:rPr>
                <w:sz w:val="24"/>
              </w:rPr>
              <w:t>35.0</w:t>
            </w:r>
            <w:bookmarkEnd w:id="320"/>
            <w:bookmarkEnd w:id="321"/>
            <w:bookmarkEnd w:id="322"/>
            <w:bookmarkEnd w:id="323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24" w:name="_Toc74388888"/>
            <w:bookmarkStart w:id="325" w:name="_Toc74389967"/>
            <w:bookmarkStart w:id="326" w:name="_Toc74390927"/>
            <w:bookmarkStart w:id="327" w:name="_Toc74394479"/>
            <w:r>
              <w:rPr>
                <w:b/>
                <w:sz w:val="24"/>
              </w:rPr>
              <w:t xml:space="preserve">t </w:t>
            </w:r>
            <w:r>
              <w:rPr>
                <w:b/>
                <w:sz w:val="24"/>
                <w:vertAlign w:val="subscript"/>
              </w:rPr>
              <w:t>max</w:t>
            </w:r>
            <w:r>
              <w:rPr>
                <w:sz w:val="24"/>
              </w:rPr>
              <w:t xml:space="preserve"> (min)</w:t>
            </w:r>
            <w:bookmarkEnd w:id="324"/>
            <w:bookmarkEnd w:id="325"/>
            <w:bookmarkEnd w:id="326"/>
            <w:bookmarkEnd w:id="327"/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328" w:name="_Toc74388889"/>
            <w:bookmarkStart w:id="329" w:name="_Toc74389968"/>
            <w:bookmarkStart w:id="330" w:name="_Toc74390928"/>
            <w:bookmarkStart w:id="331" w:name="_Toc74394480"/>
            <w:r>
              <w:rPr>
                <w:b/>
                <w:sz w:val="24"/>
              </w:rPr>
              <w:t>34.0</w:t>
            </w:r>
            <w:bookmarkEnd w:id="328"/>
            <w:bookmarkEnd w:id="329"/>
            <w:bookmarkEnd w:id="330"/>
            <w:bookmarkEnd w:id="331"/>
          </w:p>
        </w:tc>
        <w:tc>
          <w:tcPr>
            <w:tcW w:w="1408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32" w:name="_Toc74388890"/>
            <w:bookmarkStart w:id="333" w:name="_Toc74389969"/>
            <w:bookmarkStart w:id="334" w:name="_Toc74390929"/>
            <w:bookmarkStart w:id="335" w:name="_Toc74394481"/>
            <w:r>
              <w:rPr>
                <w:sz w:val="24"/>
              </w:rPr>
              <w:t>25.6-42.4</w:t>
            </w:r>
            <w:bookmarkEnd w:id="332"/>
            <w:bookmarkEnd w:id="333"/>
            <w:bookmarkEnd w:id="334"/>
            <w:bookmarkEnd w:id="335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36" w:name="_Toc74388891"/>
            <w:bookmarkStart w:id="337" w:name="_Toc74389970"/>
            <w:bookmarkStart w:id="338" w:name="_Toc74390930"/>
            <w:bookmarkStart w:id="339" w:name="_Toc74394482"/>
            <w:r>
              <w:rPr>
                <w:sz w:val="24"/>
              </w:rPr>
              <w:t>39.7</w:t>
            </w:r>
            <w:bookmarkEnd w:id="336"/>
            <w:bookmarkEnd w:id="337"/>
            <w:bookmarkEnd w:id="338"/>
            <w:bookmarkEnd w:id="339"/>
          </w:p>
        </w:tc>
        <w:tc>
          <w:tcPr>
            <w:tcW w:w="934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340" w:name="_Toc74388892"/>
            <w:bookmarkStart w:id="341" w:name="_Toc74389971"/>
            <w:bookmarkStart w:id="342" w:name="_Toc74390931"/>
            <w:bookmarkStart w:id="343" w:name="_Toc74394483"/>
            <w:r>
              <w:rPr>
                <w:b/>
                <w:sz w:val="24"/>
              </w:rPr>
              <w:t>35.0</w:t>
            </w:r>
            <w:bookmarkEnd w:id="340"/>
            <w:bookmarkEnd w:id="341"/>
            <w:bookmarkEnd w:id="342"/>
            <w:bookmarkEnd w:id="343"/>
          </w:p>
        </w:tc>
        <w:tc>
          <w:tcPr>
            <w:tcW w:w="1586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44" w:name="_Toc74388893"/>
            <w:bookmarkStart w:id="345" w:name="_Toc74389972"/>
            <w:bookmarkStart w:id="346" w:name="_Toc74390932"/>
            <w:bookmarkStart w:id="347" w:name="_Toc74394484"/>
            <w:r>
              <w:rPr>
                <w:sz w:val="24"/>
              </w:rPr>
              <w:t>22.7-47.3</w:t>
            </w:r>
            <w:bookmarkEnd w:id="344"/>
            <w:bookmarkEnd w:id="345"/>
            <w:bookmarkEnd w:id="346"/>
            <w:bookmarkEnd w:id="347"/>
          </w:p>
        </w:tc>
        <w:tc>
          <w:tcPr>
            <w:tcW w:w="801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48" w:name="_Toc74388894"/>
            <w:bookmarkStart w:id="349" w:name="_Toc74389973"/>
            <w:bookmarkStart w:id="350" w:name="_Toc74390933"/>
            <w:bookmarkStart w:id="351" w:name="_Toc74394485"/>
            <w:r>
              <w:rPr>
                <w:sz w:val="24"/>
              </w:rPr>
              <w:t>50.7</w:t>
            </w:r>
            <w:bookmarkEnd w:id="348"/>
            <w:bookmarkEnd w:id="349"/>
            <w:bookmarkEnd w:id="350"/>
            <w:bookmarkEnd w:id="351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352" w:name="_Toc74388909"/>
            <w:bookmarkStart w:id="353" w:name="_Toc74389988"/>
            <w:bookmarkStart w:id="354" w:name="_Toc74390948"/>
            <w:bookmarkStart w:id="355" w:name="_Toc74394500"/>
            <w:r>
              <w:rPr>
                <w:b/>
                <w:sz w:val="24"/>
              </w:rPr>
              <w:t xml:space="preserve">AUC </w:t>
            </w:r>
            <w:r>
              <w:rPr>
                <w:b/>
                <w:sz w:val="24"/>
                <w:vertAlign w:val="subscript"/>
              </w:rPr>
              <w:t>0-20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352"/>
            <w:bookmarkEnd w:id="353"/>
            <w:bookmarkEnd w:id="354"/>
            <w:bookmarkEnd w:id="355"/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356" w:name="_Toc74388910"/>
            <w:bookmarkStart w:id="357" w:name="_Toc74389989"/>
            <w:bookmarkStart w:id="358" w:name="_Toc74390949"/>
            <w:bookmarkStart w:id="359" w:name="_Toc74394501"/>
            <w:r>
              <w:rPr>
                <w:b/>
                <w:sz w:val="24"/>
              </w:rPr>
              <w:t>102</w:t>
            </w:r>
            <w:bookmarkEnd w:id="356"/>
            <w:bookmarkEnd w:id="357"/>
            <w:bookmarkEnd w:id="358"/>
            <w:bookmarkEnd w:id="359"/>
          </w:p>
        </w:tc>
        <w:tc>
          <w:tcPr>
            <w:tcW w:w="1408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60" w:name="_Toc74388911"/>
            <w:bookmarkStart w:id="361" w:name="_Toc74389990"/>
            <w:bookmarkStart w:id="362" w:name="_Toc74390950"/>
            <w:bookmarkStart w:id="363" w:name="_Toc74394502"/>
            <w:r>
              <w:rPr>
                <w:sz w:val="24"/>
              </w:rPr>
              <w:t>74-130</w:t>
            </w:r>
            <w:bookmarkEnd w:id="360"/>
            <w:bookmarkEnd w:id="361"/>
            <w:bookmarkEnd w:id="362"/>
            <w:bookmarkEnd w:id="363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64" w:name="_Toc74388912"/>
            <w:bookmarkStart w:id="365" w:name="_Toc74389991"/>
            <w:bookmarkStart w:id="366" w:name="_Toc74390951"/>
            <w:bookmarkStart w:id="367" w:name="_Toc74394503"/>
            <w:r>
              <w:rPr>
                <w:sz w:val="24"/>
              </w:rPr>
              <w:t>44.2</w:t>
            </w:r>
            <w:bookmarkEnd w:id="364"/>
            <w:bookmarkEnd w:id="365"/>
            <w:bookmarkEnd w:id="366"/>
            <w:bookmarkEnd w:id="367"/>
          </w:p>
        </w:tc>
        <w:tc>
          <w:tcPr>
            <w:tcW w:w="934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368" w:name="_Toc74388913"/>
            <w:bookmarkStart w:id="369" w:name="_Toc74389992"/>
            <w:bookmarkStart w:id="370" w:name="_Toc74390952"/>
            <w:bookmarkStart w:id="371" w:name="_Toc74394504"/>
            <w:r>
              <w:rPr>
                <w:b/>
                <w:sz w:val="24"/>
              </w:rPr>
              <w:t>130</w:t>
            </w:r>
            <w:bookmarkEnd w:id="368"/>
            <w:bookmarkEnd w:id="369"/>
            <w:bookmarkEnd w:id="370"/>
            <w:bookmarkEnd w:id="371"/>
          </w:p>
        </w:tc>
        <w:tc>
          <w:tcPr>
            <w:tcW w:w="1586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72" w:name="_Toc74388914"/>
            <w:bookmarkStart w:id="373" w:name="_Toc74389993"/>
            <w:bookmarkStart w:id="374" w:name="_Toc74390953"/>
            <w:bookmarkStart w:id="375" w:name="_Toc74394505"/>
            <w:r>
              <w:rPr>
                <w:sz w:val="24"/>
              </w:rPr>
              <w:t>88-172</w:t>
            </w:r>
            <w:bookmarkEnd w:id="372"/>
            <w:bookmarkEnd w:id="373"/>
            <w:bookmarkEnd w:id="374"/>
            <w:bookmarkEnd w:id="375"/>
          </w:p>
        </w:tc>
        <w:tc>
          <w:tcPr>
            <w:tcW w:w="801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76" w:name="_Toc74388915"/>
            <w:bookmarkStart w:id="377" w:name="_Toc74389994"/>
            <w:bookmarkStart w:id="378" w:name="_Toc74390954"/>
            <w:bookmarkStart w:id="379" w:name="_Toc74394506"/>
            <w:r>
              <w:rPr>
                <w:sz w:val="24"/>
              </w:rPr>
              <w:t>46.5</w:t>
            </w:r>
            <w:bookmarkEnd w:id="376"/>
            <w:bookmarkEnd w:id="377"/>
            <w:bookmarkEnd w:id="378"/>
            <w:bookmarkEnd w:id="379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380" w:name="_Toc74388916"/>
            <w:bookmarkStart w:id="381" w:name="_Toc74389995"/>
            <w:bookmarkStart w:id="382" w:name="_Toc74390955"/>
            <w:bookmarkStart w:id="383" w:name="_Toc74394507"/>
            <w:r>
              <w:rPr>
                <w:b/>
                <w:sz w:val="24"/>
              </w:rPr>
              <w:t>%AUC</w:t>
            </w:r>
            <w:r>
              <w:rPr>
                <w:b/>
                <w:sz w:val="24"/>
                <w:vertAlign w:val="subscript"/>
              </w:rPr>
              <w:t>20</w:t>
            </w:r>
            <w:bookmarkEnd w:id="380"/>
            <w:bookmarkEnd w:id="381"/>
            <w:bookmarkEnd w:id="382"/>
            <w:bookmarkEnd w:id="383"/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384" w:name="_Toc74388917"/>
            <w:bookmarkStart w:id="385" w:name="_Toc74389996"/>
            <w:bookmarkStart w:id="386" w:name="_Toc74390956"/>
            <w:bookmarkStart w:id="387" w:name="_Toc74394508"/>
            <w:r>
              <w:rPr>
                <w:b/>
                <w:sz w:val="24"/>
              </w:rPr>
              <w:t>12.7</w:t>
            </w:r>
            <w:bookmarkEnd w:id="384"/>
            <w:bookmarkEnd w:id="385"/>
            <w:bookmarkEnd w:id="386"/>
            <w:bookmarkEnd w:id="387"/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88" w:name="_Toc74388918"/>
            <w:bookmarkStart w:id="389" w:name="_Toc74389997"/>
            <w:bookmarkStart w:id="390" w:name="_Toc74390957"/>
            <w:bookmarkStart w:id="391" w:name="_Toc74394509"/>
            <w:r>
              <w:rPr>
                <w:sz w:val="24"/>
              </w:rPr>
              <w:t>9.0-16.5</w:t>
            </w:r>
            <w:bookmarkEnd w:id="388"/>
            <w:bookmarkEnd w:id="389"/>
            <w:bookmarkEnd w:id="390"/>
            <w:bookmarkEnd w:id="391"/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392" w:name="_Toc74388919"/>
            <w:bookmarkStart w:id="393" w:name="_Toc74389998"/>
            <w:bookmarkStart w:id="394" w:name="_Toc74390958"/>
            <w:bookmarkStart w:id="395" w:name="_Toc74394510"/>
            <w:r>
              <w:rPr>
                <w:sz w:val="24"/>
              </w:rPr>
              <w:t>47.6</w:t>
            </w:r>
            <w:bookmarkEnd w:id="392"/>
            <w:bookmarkEnd w:id="393"/>
            <w:bookmarkEnd w:id="394"/>
            <w:bookmarkEnd w:id="395"/>
          </w:p>
        </w:tc>
        <w:tc>
          <w:tcPr>
            <w:tcW w:w="934" w:type="dxa"/>
            <w:tcBorders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396" w:name="_Toc74388920"/>
            <w:bookmarkStart w:id="397" w:name="_Toc74389999"/>
            <w:bookmarkStart w:id="398" w:name="_Toc74390959"/>
            <w:bookmarkStart w:id="399" w:name="_Toc74394511"/>
            <w:r>
              <w:rPr>
                <w:b/>
                <w:sz w:val="24"/>
              </w:rPr>
              <w:t>11.0</w:t>
            </w:r>
            <w:bookmarkEnd w:id="396"/>
            <w:bookmarkEnd w:id="397"/>
            <w:bookmarkEnd w:id="398"/>
            <w:bookmarkEnd w:id="399"/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00" w:name="_Toc74388921"/>
            <w:bookmarkStart w:id="401" w:name="_Toc74390000"/>
            <w:bookmarkStart w:id="402" w:name="_Toc74390960"/>
            <w:bookmarkStart w:id="403" w:name="_Toc74394512"/>
            <w:r>
              <w:rPr>
                <w:sz w:val="24"/>
              </w:rPr>
              <w:t>6.4-15.6</w:t>
            </w:r>
            <w:bookmarkEnd w:id="400"/>
            <w:bookmarkEnd w:id="401"/>
            <w:bookmarkEnd w:id="402"/>
            <w:bookmarkEnd w:id="403"/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04" w:name="_Toc74388922"/>
            <w:bookmarkStart w:id="405" w:name="_Toc74390001"/>
            <w:bookmarkStart w:id="406" w:name="_Toc74390961"/>
            <w:bookmarkStart w:id="407" w:name="_Toc74394513"/>
            <w:r>
              <w:rPr>
                <w:sz w:val="24"/>
              </w:rPr>
              <w:t>60.0</w:t>
            </w:r>
            <w:bookmarkEnd w:id="404"/>
            <w:bookmarkEnd w:id="405"/>
            <w:bookmarkEnd w:id="406"/>
            <w:bookmarkEnd w:id="407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408" w:name="_Toc74388923"/>
            <w:bookmarkStart w:id="409" w:name="_Toc74390002"/>
            <w:bookmarkStart w:id="410" w:name="_Toc74390962"/>
            <w:bookmarkStart w:id="411" w:name="_Toc74394514"/>
            <w:r>
              <w:rPr>
                <w:b/>
                <w:sz w:val="24"/>
              </w:rPr>
              <w:t xml:space="preserve">Bioactivity </w:t>
            </w:r>
            <w:r>
              <w:rPr>
                <w:sz w:val="24"/>
              </w:rPr>
              <w:t>(</w:t>
            </w:r>
            <w:smartTag w:uri="urn:schemas-microsoft-com:office:smarttags" w:element="stockticker">
              <w:r>
                <w:rPr>
                  <w:sz w:val="24"/>
                </w:rPr>
                <w:t>DHA</w:t>
              </w:r>
            </w:smartTag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qui</w:t>
            </w:r>
            <w:proofErr w:type="spellEnd"/>
            <w:r>
              <w:rPr>
                <w:sz w:val="24"/>
              </w:rPr>
              <w:t>.)</w:t>
            </w:r>
            <w:bookmarkEnd w:id="408"/>
            <w:bookmarkEnd w:id="409"/>
            <w:bookmarkEnd w:id="410"/>
            <w:bookmarkEnd w:id="411"/>
            <w:r>
              <w:rPr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34" w:type="dxa"/>
            <w:tcBorders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top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412" w:name="_Toc74388924"/>
            <w:bookmarkStart w:id="413" w:name="_Toc74390003"/>
            <w:bookmarkStart w:id="414" w:name="_Toc74390963"/>
            <w:bookmarkStart w:id="415" w:name="_Toc74394515"/>
            <w:proofErr w:type="spellStart"/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  <w:vertAlign w:val="subscript"/>
              </w:rPr>
              <w:t>max</w:t>
            </w:r>
            <w:proofErr w:type="spellEnd"/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412"/>
            <w:bookmarkEnd w:id="413"/>
            <w:bookmarkEnd w:id="414"/>
            <w:bookmarkEnd w:id="415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416" w:name="_Toc74388925"/>
            <w:bookmarkStart w:id="417" w:name="_Toc74390004"/>
            <w:bookmarkStart w:id="418" w:name="_Toc74390964"/>
            <w:bookmarkStart w:id="419" w:name="_Toc74394516"/>
            <w:r>
              <w:rPr>
                <w:b/>
                <w:sz w:val="24"/>
              </w:rPr>
              <w:t>5.69</w:t>
            </w:r>
            <w:bookmarkEnd w:id="416"/>
            <w:bookmarkEnd w:id="417"/>
            <w:bookmarkEnd w:id="418"/>
            <w:bookmarkEnd w:id="419"/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20" w:name="_Toc74388926"/>
            <w:bookmarkStart w:id="421" w:name="_Toc74390005"/>
            <w:bookmarkStart w:id="422" w:name="_Toc74390965"/>
            <w:bookmarkStart w:id="423" w:name="_Toc74394517"/>
            <w:r>
              <w:rPr>
                <w:sz w:val="24"/>
              </w:rPr>
              <w:t>4.66-6.72</w:t>
            </w:r>
            <w:bookmarkEnd w:id="420"/>
            <w:bookmarkEnd w:id="421"/>
            <w:bookmarkEnd w:id="422"/>
            <w:bookmarkEnd w:id="423"/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24" w:name="_Toc74388927"/>
            <w:bookmarkStart w:id="425" w:name="_Toc74390006"/>
            <w:bookmarkStart w:id="426" w:name="_Toc74390966"/>
            <w:bookmarkStart w:id="427" w:name="_Toc74394518"/>
            <w:r>
              <w:rPr>
                <w:sz w:val="24"/>
              </w:rPr>
              <w:t>29.2</w:t>
            </w:r>
            <w:bookmarkEnd w:id="424"/>
            <w:bookmarkEnd w:id="425"/>
            <w:bookmarkEnd w:id="426"/>
            <w:bookmarkEnd w:id="427"/>
          </w:p>
          <w:p w:rsidR="002801E0" w:rsidRDefault="002801E0" w:rsidP="001642AE">
            <w:pPr>
              <w:jc w:val="center"/>
              <w:rPr>
                <w:sz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428" w:name="_Toc74388928"/>
            <w:bookmarkStart w:id="429" w:name="_Toc74390007"/>
            <w:bookmarkStart w:id="430" w:name="_Toc74390967"/>
            <w:bookmarkStart w:id="431" w:name="_Toc74394519"/>
            <w:r>
              <w:rPr>
                <w:b/>
                <w:sz w:val="24"/>
              </w:rPr>
              <w:t>7.51</w:t>
            </w:r>
            <w:bookmarkEnd w:id="428"/>
            <w:bookmarkEnd w:id="429"/>
            <w:bookmarkEnd w:id="430"/>
            <w:bookmarkEnd w:id="431"/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32" w:name="_Toc74388929"/>
            <w:bookmarkStart w:id="433" w:name="_Toc74390008"/>
            <w:bookmarkStart w:id="434" w:name="_Toc74390968"/>
            <w:bookmarkStart w:id="435" w:name="_Toc74394520"/>
            <w:r>
              <w:rPr>
                <w:sz w:val="24"/>
              </w:rPr>
              <w:t>6.85-8.18</w:t>
            </w:r>
            <w:bookmarkEnd w:id="432"/>
            <w:bookmarkEnd w:id="433"/>
            <w:bookmarkEnd w:id="434"/>
            <w:bookmarkEnd w:id="435"/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36" w:name="_Toc74388930"/>
            <w:bookmarkStart w:id="437" w:name="_Toc74390009"/>
            <w:bookmarkStart w:id="438" w:name="_Toc74390969"/>
            <w:bookmarkStart w:id="439" w:name="_Toc74394521"/>
            <w:r>
              <w:rPr>
                <w:sz w:val="24"/>
              </w:rPr>
              <w:t>12.8</w:t>
            </w:r>
            <w:bookmarkEnd w:id="436"/>
            <w:bookmarkEnd w:id="437"/>
            <w:bookmarkEnd w:id="438"/>
            <w:bookmarkEnd w:id="439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440" w:name="_Toc74388931"/>
            <w:bookmarkStart w:id="441" w:name="_Toc74390010"/>
            <w:bookmarkStart w:id="442" w:name="_Toc74390970"/>
            <w:bookmarkStart w:id="443" w:name="_Toc74394522"/>
            <w:r>
              <w:rPr>
                <w:b/>
                <w:sz w:val="24"/>
              </w:rPr>
              <w:t>AUC</w:t>
            </w:r>
            <w:r>
              <w:rPr>
                <w:b/>
                <w:sz w:val="24"/>
                <w:vertAlign w:val="subscript"/>
              </w:rPr>
              <w:t>(0</w:t>
            </w:r>
            <w:r>
              <w:rPr>
                <w:b/>
                <w:sz w:val="24"/>
              </w:rPr>
              <w:t>-</w:t>
            </w:r>
            <w:r>
              <w:rPr>
                <w:b/>
                <w:sz w:val="24"/>
                <w:vertAlign w:val="subscript"/>
              </w:rPr>
              <w:t>inf)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440"/>
            <w:bookmarkEnd w:id="441"/>
            <w:bookmarkEnd w:id="442"/>
            <w:bookmarkEnd w:id="443"/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444" w:name="_Toc74388932"/>
            <w:bookmarkStart w:id="445" w:name="_Toc74390011"/>
            <w:bookmarkStart w:id="446" w:name="_Toc74390971"/>
            <w:bookmarkStart w:id="447" w:name="_Toc74394523"/>
            <w:r>
              <w:rPr>
                <w:b/>
                <w:sz w:val="24"/>
              </w:rPr>
              <w:t>299</w:t>
            </w:r>
            <w:bookmarkEnd w:id="444"/>
            <w:bookmarkEnd w:id="445"/>
            <w:bookmarkEnd w:id="446"/>
            <w:bookmarkEnd w:id="447"/>
          </w:p>
        </w:tc>
        <w:tc>
          <w:tcPr>
            <w:tcW w:w="1408" w:type="dxa"/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48" w:name="_Toc74388933"/>
            <w:bookmarkStart w:id="449" w:name="_Toc74390012"/>
            <w:bookmarkStart w:id="450" w:name="_Toc74390972"/>
            <w:bookmarkStart w:id="451" w:name="_Toc74394524"/>
            <w:r>
              <w:rPr>
                <w:sz w:val="24"/>
              </w:rPr>
              <w:t>232-366</w:t>
            </w:r>
            <w:bookmarkEnd w:id="448"/>
            <w:bookmarkEnd w:id="449"/>
            <w:bookmarkEnd w:id="450"/>
            <w:bookmarkEnd w:id="451"/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52" w:name="_Toc74388934"/>
            <w:bookmarkStart w:id="453" w:name="_Toc74390013"/>
            <w:bookmarkStart w:id="454" w:name="_Toc74390973"/>
            <w:bookmarkStart w:id="455" w:name="_Toc74394525"/>
            <w:r>
              <w:rPr>
                <w:sz w:val="24"/>
              </w:rPr>
              <w:t>36.0</w:t>
            </w:r>
            <w:bookmarkEnd w:id="452"/>
            <w:bookmarkEnd w:id="453"/>
            <w:bookmarkEnd w:id="454"/>
            <w:bookmarkEnd w:id="455"/>
          </w:p>
        </w:tc>
        <w:tc>
          <w:tcPr>
            <w:tcW w:w="934" w:type="dxa"/>
            <w:tcBorders>
              <w:left w:val="single" w:sz="4" w:space="0" w:color="auto"/>
            </w:tcBorders>
            <w:vAlign w:val="center"/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456" w:name="_Toc74388935"/>
            <w:bookmarkStart w:id="457" w:name="_Toc74390014"/>
            <w:bookmarkStart w:id="458" w:name="_Toc74390974"/>
            <w:bookmarkStart w:id="459" w:name="_Toc74394526"/>
            <w:r>
              <w:rPr>
                <w:b/>
                <w:sz w:val="24"/>
              </w:rPr>
              <w:t>431</w:t>
            </w:r>
            <w:bookmarkEnd w:id="456"/>
            <w:bookmarkEnd w:id="457"/>
            <w:bookmarkEnd w:id="458"/>
            <w:bookmarkEnd w:id="459"/>
          </w:p>
        </w:tc>
        <w:tc>
          <w:tcPr>
            <w:tcW w:w="1586" w:type="dxa"/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60" w:name="_Toc74388936"/>
            <w:bookmarkStart w:id="461" w:name="_Toc74390015"/>
            <w:bookmarkStart w:id="462" w:name="_Toc74390975"/>
            <w:bookmarkStart w:id="463" w:name="_Toc74394527"/>
            <w:r>
              <w:rPr>
                <w:sz w:val="24"/>
              </w:rPr>
              <w:t>349-513</w:t>
            </w:r>
            <w:bookmarkEnd w:id="460"/>
            <w:bookmarkEnd w:id="461"/>
            <w:bookmarkEnd w:id="462"/>
            <w:bookmarkEnd w:id="463"/>
          </w:p>
        </w:tc>
        <w:tc>
          <w:tcPr>
            <w:tcW w:w="801" w:type="dxa"/>
            <w:vAlign w:val="center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64" w:name="_Toc74388937"/>
            <w:bookmarkStart w:id="465" w:name="_Toc74390016"/>
            <w:bookmarkStart w:id="466" w:name="_Toc74390976"/>
            <w:bookmarkStart w:id="467" w:name="_Toc74394528"/>
            <w:r>
              <w:rPr>
                <w:sz w:val="24"/>
              </w:rPr>
              <w:t>27.6</w:t>
            </w:r>
            <w:bookmarkEnd w:id="464"/>
            <w:bookmarkEnd w:id="465"/>
            <w:bookmarkEnd w:id="466"/>
            <w:bookmarkEnd w:id="467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468" w:name="_Toc74388938"/>
            <w:bookmarkStart w:id="469" w:name="_Toc74390017"/>
            <w:bookmarkStart w:id="470" w:name="_Toc74390977"/>
            <w:bookmarkStart w:id="471" w:name="_Toc74394529"/>
            <w:r>
              <w:rPr>
                <w:b/>
                <w:sz w:val="24"/>
              </w:rPr>
              <w:t xml:space="preserve">t </w:t>
            </w:r>
            <w:r>
              <w:rPr>
                <w:b/>
                <w:sz w:val="24"/>
                <w:vertAlign w:val="subscript"/>
              </w:rPr>
              <w:t>1/2, z</w:t>
            </w:r>
            <w:r>
              <w:rPr>
                <w:sz w:val="24"/>
              </w:rPr>
              <w:t xml:space="preserve"> (min)</w:t>
            </w:r>
            <w:bookmarkEnd w:id="468"/>
            <w:bookmarkEnd w:id="469"/>
            <w:bookmarkEnd w:id="470"/>
            <w:bookmarkEnd w:id="471"/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472" w:name="_Toc74388939"/>
            <w:bookmarkStart w:id="473" w:name="_Toc74390018"/>
            <w:bookmarkStart w:id="474" w:name="_Toc74390978"/>
            <w:bookmarkStart w:id="475" w:name="_Toc74394530"/>
            <w:r>
              <w:rPr>
                <w:b/>
                <w:sz w:val="24"/>
              </w:rPr>
              <w:t>26.7</w:t>
            </w:r>
            <w:bookmarkEnd w:id="472"/>
            <w:bookmarkEnd w:id="473"/>
            <w:bookmarkEnd w:id="474"/>
            <w:bookmarkEnd w:id="475"/>
          </w:p>
        </w:tc>
        <w:tc>
          <w:tcPr>
            <w:tcW w:w="1408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76" w:name="_Toc74388940"/>
            <w:bookmarkStart w:id="477" w:name="_Toc74390019"/>
            <w:bookmarkStart w:id="478" w:name="_Toc74390979"/>
            <w:bookmarkStart w:id="479" w:name="_Toc74394531"/>
            <w:r>
              <w:rPr>
                <w:sz w:val="24"/>
              </w:rPr>
              <w:t>23.5-29.8</w:t>
            </w:r>
            <w:bookmarkEnd w:id="476"/>
            <w:bookmarkEnd w:id="477"/>
            <w:bookmarkEnd w:id="478"/>
            <w:bookmarkEnd w:id="479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80" w:name="_Toc74388941"/>
            <w:bookmarkStart w:id="481" w:name="_Toc74390020"/>
            <w:bookmarkStart w:id="482" w:name="_Toc74390980"/>
            <w:bookmarkStart w:id="483" w:name="_Toc74394532"/>
            <w:r>
              <w:rPr>
                <w:sz w:val="24"/>
              </w:rPr>
              <w:t>19.3</w:t>
            </w:r>
            <w:bookmarkEnd w:id="480"/>
            <w:bookmarkEnd w:id="481"/>
            <w:bookmarkEnd w:id="482"/>
            <w:bookmarkEnd w:id="483"/>
          </w:p>
        </w:tc>
        <w:tc>
          <w:tcPr>
            <w:tcW w:w="934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484" w:name="_Toc74388942"/>
            <w:bookmarkStart w:id="485" w:name="_Toc74390021"/>
            <w:bookmarkStart w:id="486" w:name="_Toc74390981"/>
            <w:bookmarkStart w:id="487" w:name="_Toc74394533"/>
            <w:r>
              <w:rPr>
                <w:b/>
                <w:sz w:val="24"/>
              </w:rPr>
              <w:t>31.3</w:t>
            </w:r>
            <w:bookmarkEnd w:id="484"/>
            <w:bookmarkEnd w:id="485"/>
            <w:bookmarkEnd w:id="486"/>
            <w:bookmarkEnd w:id="487"/>
          </w:p>
        </w:tc>
        <w:tc>
          <w:tcPr>
            <w:tcW w:w="1586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88" w:name="_Toc74388943"/>
            <w:bookmarkStart w:id="489" w:name="_Toc74390022"/>
            <w:bookmarkStart w:id="490" w:name="_Toc74390982"/>
            <w:bookmarkStart w:id="491" w:name="_Toc74394534"/>
            <w:r>
              <w:rPr>
                <w:sz w:val="24"/>
              </w:rPr>
              <w:t>24.9-37.7</w:t>
            </w:r>
            <w:bookmarkEnd w:id="488"/>
            <w:bookmarkEnd w:id="489"/>
            <w:bookmarkEnd w:id="490"/>
            <w:bookmarkEnd w:id="491"/>
          </w:p>
        </w:tc>
        <w:tc>
          <w:tcPr>
            <w:tcW w:w="801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492" w:name="_Toc74388944"/>
            <w:bookmarkStart w:id="493" w:name="_Toc74390023"/>
            <w:bookmarkStart w:id="494" w:name="_Toc74390983"/>
            <w:bookmarkStart w:id="495" w:name="_Toc74394535"/>
            <w:r>
              <w:rPr>
                <w:sz w:val="24"/>
              </w:rPr>
              <w:t>29.5</w:t>
            </w:r>
            <w:bookmarkEnd w:id="492"/>
            <w:bookmarkEnd w:id="493"/>
            <w:bookmarkEnd w:id="494"/>
            <w:bookmarkEnd w:id="495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496" w:name="_Toc74388945"/>
            <w:bookmarkStart w:id="497" w:name="_Toc74390024"/>
            <w:bookmarkStart w:id="498" w:name="_Toc74390984"/>
            <w:bookmarkStart w:id="499" w:name="_Toc74394536"/>
            <w:proofErr w:type="spellStart"/>
            <w:r>
              <w:rPr>
                <w:b/>
                <w:sz w:val="24"/>
              </w:rPr>
              <w:t>V</w:t>
            </w:r>
            <w:r>
              <w:rPr>
                <w:b/>
                <w:sz w:val="24"/>
                <w:vertAlign w:val="subscript"/>
              </w:rPr>
              <w:t>z</w:t>
            </w:r>
            <w:proofErr w:type="spellEnd"/>
            <w:r>
              <w:rPr>
                <w:sz w:val="24"/>
              </w:rPr>
              <w:t xml:space="preserve"> (L kg 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496"/>
            <w:bookmarkEnd w:id="497"/>
            <w:bookmarkEnd w:id="498"/>
            <w:bookmarkEnd w:id="499"/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500" w:name="_Toc74388946"/>
            <w:bookmarkStart w:id="501" w:name="_Toc74390025"/>
            <w:bookmarkStart w:id="502" w:name="_Toc74390985"/>
            <w:bookmarkStart w:id="503" w:name="_Toc74394537"/>
            <w:r>
              <w:rPr>
                <w:b/>
                <w:sz w:val="24"/>
              </w:rPr>
              <w:t>2.90</w:t>
            </w:r>
            <w:bookmarkEnd w:id="500"/>
            <w:bookmarkEnd w:id="501"/>
            <w:bookmarkEnd w:id="502"/>
            <w:bookmarkEnd w:id="503"/>
          </w:p>
        </w:tc>
        <w:tc>
          <w:tcPr>
            <w:tcW w:w="1408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04" w:name="_Toc74388947"/>
            <w:bookmarkStart w:id="505" w:name="_Toc74390026"/>
            <w:bookmarkStart w:id="506" w:name="_Toc74390986"/>
            <w:bookmarkStart w:id="507" w:name="_Toc74394538"/>
            <w:r>
              <w:rPr>
                <w:sz w:val="24"/>
              </w:rPr>
              <w:t>2.31-3.50</w:t>
            </w:r>
            <w:bookmarkEnd w:id="504"/>
            <w:bookmarkEnd w:id="505"/>
            <w:bookmarkEnd w:id="506"/>
            <w:bookmarkEnd w:id="507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08" w:name="_Toc74388948"/>
            <w:bookmarkStart w:id="509" w:name="_Toc74390027"/>
            <w:bookmarkStart w:id="510" w:name="_Toc74390987"/>
            <w:bookmarkStart w:id="511" w:name="_Toc74394539"/>
            <w:r>
              <w:rPr>
                <w:sz w:val="24"/>
              </w:rPr>
              <w:t>33.0</w:t>
            </w:r>
            <w:bookmarkEnd w:id="508"/>
            <w:bookmarkEnd w:id="509"/>
            <w:bookmarkEnd w:id="510"/>
            <w:bookmarkEnd w:id="511"/>
          </w:p>
        </w:tc>
        <w:tc>
          <w:tcPr>
            <w:tcW w:w="934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512" w:name="_Toc74388949"/>
            <w:bookmarkStart w:id="513" w:name="_Toc74390028"/>
            <w:bookmarkStart w:id="514" w:name="_Toc74390988"/>
            <w:bookmarkStart w:id="515" w:name="_Toc74394540"/>
            <w:r>
              <w:rPr>
                <w:b/>
                <w:sz w:val="24"/>
              </w:rPr>
              <w:t>2.17</w:t>
            </w:r>
            <w:bookmarkEnd w:id="512"/>
            <w:bookmarkEnd w:id="513"/>
            <w:bookmarkEnd w:id="514"/>
            <w:bookmarkEnd w:id="515"/>
          </w:p>
        </w:tc>
        <w:tc>
          <w:tcPr>
            <w:tcW w:w="1586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16" w:name="_Toc74388950"/>
            <w:bookmarkStart w:id="517" w:name="_Toc74390029"/>
            <w:bookmarkStart w:id="518" w:name="_Toc74390989"/>
            <w:bookmarkStart w:id="519" w:name="_Toc74394541"/>
            <w:r>
              <w:rPr>
                <w:sz w:val="24"/>
              </w:rPr>
              <w:t>1.96-2.37</w:t>
            </w:r>
            <w:bookmarkEnd w:id="516"/>
            <w:bookmarkEnd w:id="517"/>
            <w:bookmarkEnd w:id="518"/>
            <w:bookmarkEnd w:id="519"/>
          </w:p>
        </w:tc>
        <w:tc>
          <w:tcPr>
            <w:tcW w:w="801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20" w:name="_Toc74388951"/>
            <w:bookmarkStart w:id="521" w:name="_Toc74390030"/>
            <w:bookmarkStart w:id="522" w:name="_Toc74390990"/>
            <w:bookmarkStart w:id="523" w:name="_Toc74394542"/>
            <w:r>
              <w:rPr>
                <w:sz w:val="24"/>
              </w:rPr>
              <w:t>13.5</w:t>
            </w:r>
            <w:bookmarkEnd w:id="520"/>
            <w:bookmarkEnd w:id="521"/>
            <w:bookmarkEnd w:id="522"/>
            <w:bookmarkEnd w:id="523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524" w:name="_Toc74388952"/>
            <w:bookmarkStart w:id="525" w:name="_Toc74390031"/>
            <w:bookmarkStart w:id="526" w:name="_Toc74390991"/>
            <w:bookmarkStart w:id="527" w:name="_Toc74394543"/>
            <w:r>
              <w:rPr>
                <w:b/>
                <w:sz w:val="24"/>
              </w:rPr>
              <w:t>Cl</w:t>
            </w:r>
            <w:r>
              <w:rPr>
                <w:sz w:val="24"/>
              </w:rPr>
              <w:t xml:space="preserve"> (L hr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 xml:space="preserve"> kg 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524"/>
            <w:bookmarkEnd w:id="525"/>
            <w:bookmarkEnd w:id="526"/>
            <w:bookmarkEnd w:id="527"/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528" w:name="_Toc74388953"/>
            <w:bookmarkStart w:id="529" w:name="_Toc74390032"/>
            <w:bookmarkStart w:id="530" w:name="_Toc74390992"/>
            <w:bookmarkStart w:id="531" w:name="_Toc74394544"/>
            <w:r>
              <w:rPr>
                <w:b/>
                <w:sz w:val="24"/>
              </w:rPr>
              <w:t>4.75</w:t>
            </w:r>
            <w:bookmarkEnd w:id="528"/>
            <w:bookmarkEnd w:id="529"/>
            <w:bookmarkEnd w:id="530"/>
            <w:bookmarkEnd w:id="531"/>
          </w:p>
        </w:tc>
        <w:tc>
          <w:tcPr>
            <w:tcW w:w="1408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32" w:name="_Toc74388954"/>
            <w:bookmarkStart w:id="533" w:name="_Toc74390033"/>
            <w:bookmarkStart w:id="534" w:name="_Toc74390993"/>
            <w:bookmarkStart w:id="535" w:name="_Toc74394545"/>
            <w:r>
              <w:rPr>
                <w:sz w:val="24"/>
              </w:rPr>
              <w:t>3.46-6.04</w:t>
            </w:r>
            <w:bookmarkEnd w:id="532"/>
            <w:bookmarkEnd w:id="533"/>
            <w:bookmarkEnd w:id="534"/>
            <w:bookmarkEnd w:id="535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36" w:name="_Toc74388955"/>
            <w:bookmarkStart w:id="537" w:name="_Toc74390034"/>
            <w:bookmarkStart w:id="538" w:name="_Toc74390994"/>
            <w:bookmarkStart w:id="539" w:name="_Toc74394546"/>
            <w:r>
              <w:rPr>
                <w:sz w:val="24"/>
              </w:rPr>
              <w:t>43.8</w:t>
            </w:r>
            <w:bookmarkEnd w:id="536"/>
            <w:bookmarkEnd w:id="537"/>
            <w:bookmarkEnd w:id="538"/>
            <w:bookmarkEnd w:id="539"/>
          </w:p>
        </w:tc>
        <w:tc>
          <w:tcPr>
            <w:tcW w:w="934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540" w:name="_Toc74388956"/>
            <w:bookmarkStart w:id="541" w:name="_Toc74390035"/>
            <w:bookmarkStart w:id="542" w:name="_Toc74390995"/>
            <w:bookmarkStart w:id="543" w:name="_Toc74394547"/>
            <w:r>
              <w:rPr>
                <w:b/>
                <w:sz w:val="24"/>
              </w:rPr>
              <w:t>3.08</w:t>
            </w:r>
            <w:bookmarkEnd w:id="540"/>
            <w:bookmarkEnd w:id="541"/>
            <w:bookmarkEnd w:id="542"/>
            <w:bookmarkEnd w:id="543"/>
          </w:p>
        </w:tc>
        <w:tc>
          <w:tcPr>
            <w:tcW w:w="1586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44" w:name="_Toc74388957"/>
            <w:bookmarkStart w:id="545" w:name="_Toc74390036"/>
            <w:bookmarkStart w:id="546" w:name="_Toc74390996"/>
            <w:bookmarkStart w:id="547" w:name="_Toc74394548"/>
            <w:r>
              <w:rPr>
                <w:sz w:val="24"/>
              </w:rPr>
              <w:t>2.42-3.76</w:t>
            </w:r>
            <w:bookmarkEnd w:id="544"/>
            <w:bookmarkEnd w:id="545"/>
            <w:bookmarkEnd w:id="546"/>
            <w:bookmarkEnd w:id="547"/>
          </w:p>
        </w:tc>
        <w:tc>
          <w:tcPr>
            <w:tcW w:w="801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48" w:name="_Toc74388958"/>
            <w:bookmarkStart w:id="549" w:name="_Toc74390037"/>
            <w:bookmarkStart w:id="550" w:name="_Toc74390997"/>
            <w:bookmarkStart w:id="551" w:name="_Toc74394549"/>
            <w:r>
              <w:rPr>
                <w:sz w:val="24"/>
              </w:rPr>
              <w:t>31.2</w:t>
            </w:r>
            <w:bookmarkEnd w:id="548"/>
            <w:bookmarkEnd w:id="549"/>
            <w:bookmarkEnd w:id="550"/>
            <w:bookmarkEnd w:id="551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sz w:val="24"/>
              </w:rPr>
            </w:pPr>
            <w:bookmarkStart w:id="552" w:name="_Toc74388959"/>
            <w:bookmarkStart w:id="553" w:name="_Toc74390038"/>
            <w:bookmarkStart w:id="554" w:name="_Toc74390998"/>
            <w:bookmarkStart w:id="555" w:name="_Toc74394550"/>
            <w:r>
              <w:rPr>
                <w:b/>
                <w:sz w:val="24"/>
              </w:rPr>
              <w:t xml:space="preserve">AUC </w:t>
            </w:r>
            <w:r>
              <w:rPr>
                <w:b/>
                <w:sz w:val="24"/>
                <w:vertAlign w:val="subscript"/>
              </w:rPr>
              <w:t>0-20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6D"/>
            </w:r>
            <w:r>
              <w:rPr>
                <w:sz w:val="24"/>
              </w:rPr>
              <w:t>mole min 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bookmarkEnd w:id="552"/>
            <w:bookmarkEnd w:id="553"/>
            <w:bookmarkEnd w:id="554"/>
            <w:bookmarkEnd w:id="555"/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556" w:name="_Toc74388960"/>
            <w:bookmarkStart w:id="557" w:name="_Toc74390039"/>
            <w:bookmarkStart w:id="558" w:name="_Toc74390999"/>
            <w:bookmarkStart w:id="559" w:name="_Toc74394551"/>
            <w:r>
              <w:rPr>
                <w:b/>
                <w:sz w:val="24"/>
              </w:rPr>
              <w:t>88</w:t>
            </w:r>
            <w:bookmarkEnd w:id="556"/>
            <w:bookmarkEnd w:id="557"/>
            <w:bookmarkEnd w:id="558"/>
            <w:bookmarkEnd w:id="559"/>
          </w:p>
        </w:tc>
        <w:tc>
          <w:tcPr>
            <w:tcW w:w="1408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60" w:name="_Toc74388961"/>
            <w:bookmarkStart w:id="561" w:name="_Toc74390040"/>
            <w:bookmarkStart w:id="562" w:name="_Toc74391000"/>
            <w:bookmarkStart w:id="563" w:name="_Toc74394552"/>
            <w:r>
              <w:rPr>
                <w:sz w:val="24"/>
              </w:rPr>
              <w:t>74-101</w:t>
            </w:r>
            <w:bookmarkEnd w:id="560"/>
            <w:bookmarkEnd w:id="561"/>
            <w:bookmarkEnd w:id="562"/>
            <w:bookmarkEnd w:id="563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64" w:name="_Toc74388962"/>
            <w:bookmarkStart w:id="565" w:name="_Toc74390041"/>
            <w:bookmarkStart w:id="566" w:name="_Toc74391001"/>
            <w:bookmarkStart w:id="567" w:name="_Toc74394553"/>
            <w:r>
              <w:rPr>
                <w:sz w:val="24"/>
              </w:rPr>
              <w:t>25.6</w:t>
            </w:r>
            <w:bookmarkEnd w:id="564"/>
            <w:bookmarkEnd w:id="565"/>
            <w:bookmarkEnd w:id="566"/>
            <w:bookmarkEnd w:id="567"/>
          </w:p>
        </w:tc>
        <w:tc>
          <w:tcPr>
            <w:tcW w:w="934" w:type="dxa"/>
            <w:tcBorders>
              <w:lef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568" w:name="_Toc74388963"/>
            <w:bookmarkStart w:id="569" w:name="_Toc74390042"/>
            <w:bookmarkStart w:id="570" w:name="_Toc74391002"/>
            <w:bookmarkStart w:id="571" w:name="_Toc74394554"/>
            <w:r>
              <w:rPr>
                <w:b/>
                <w:sz w:val="24"/>
              </w:rPr>
              <w:t>114</w:t>
            </w:r>
            <w:bookmarkEnd w:id="568"/>
            <w:bookmarkEnd w:id="569"/>
            <w:bookmarkEnd w:id="570"/>
            <w:bookmarkEnd w:id="571"/>
          </w:p>
        </w:tc>
        <w:tc>
          <w:tcPr>
            <w:tcW w:w="1586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72" w:name="_Toc74388964"/>
            <w:bookmarkStart w:id="573" w:name="_Toc74390043"/>
            <w:bookmarkStart w:id="574" w:name="_Toc74391003"/>
            <w:bookmarkStart w:id="575" w:name="_Toc74394555"/>
            <w:r>
              <w:rPr>
                <w:sz w:val="24"/>
              </w:rPr>
              <w:t>103-125</w:t>
            </w:r>
            <w:bookmarkEnd w:id="572"/>
            <w:bookmarkEnd w:id="573"/>
            <w:bookmarkEnd w:id="574"/>
            <w:bookmarkEnd w:id="575"/>
          </w:p>
        </w:tc>
        <w:tc>
          <w:tcPr>
            <w:tcW w:w="801" w:type="dxa"/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76" w:name="_Toc74388965"/>
            <w:bookmarkStart w:id="577" w:name="_Toc74390044"/>
            <w:bookmarkStart w:id="578" w:name="_Toc74391004"/>
            <w:bookmarkStart w:id="579" w:name="_Toc74394556"/>
            <w:r>
              <w:rPr>
                <w:sz w:val="24"/>
              </w:rPr>
              <w:t>14.0</w:t>
            </w:r>
            <w:bookmarkEnd w:id="576"/>
            <w:bookmarkEnd w:id="577"/>
            <w:bookmarkEnd w:id="578"/>
            <w:bookmarkEnd w:id="579"/>
          </w:p>
        </w:tc>
      </w:tr>
      <w:tr w:rsidR="002801E0" w:rsidTr="001642AE">
        <w:trPr>
          <w:trHeight w:hRule="exact" w:val="360"/>
          <w:jc w:val="center"/>
        </w:trPr>
        <w:tc>
          <w:tcPr>
            <w:tcW w:w="2840" w:type="dxa"/>
            <w:tcBorders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spacing w:line="360" w:lineRule="auto"/>
              <w:jc w:val="center"/>
              <w:rPr>
                <w:b/>
                <w:sz w:val="24"/>
              </w:rPr>
            </w:pPr>
            <w:bookmarkStart w:id="580" w:name="_Toc74388966"/>
            <w:bookmarkStart w:id="581" w:name="_Toc74390045"/>
            <w:bookmarkStart w:id="582" w:name="_Toc74391005"/>
            <w:bookmarkStart w:id="583" w:name="_Toc74394557"/>
            <w:r>
              <w:rPr>
                <w:b/>
                <w:sz w:val="24"/>
              </w:rPr>
              <w:t>%AUC</w:t>
            </w:r>
            <w:r>
              <w:rPr>
                <w:b/>
                <w:sz w:val="24"/>
                <w:vertAlign w:val="subscript"/>
              </w:rPr>
              <w:t>20</w:t>
            </w:r>
            <w:bookmarkEnd w:id="580"/>
            <w:bookmarkEnd w:id="581"/>
            <w:bookmarkEnd w:id="582"/>
            <w:bookmarkEnd w:id="583"/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584" w:name="_Toc74388967"/>
            <w:bookmarkStart w:id="585" w:name="_Toc74390046"/>
            <w:bookmarkStart w:id="586" w:name="_Toc74391006"/>
            <w:bookmarkStart w:id="587" w:name="_Toc74394558"/>
            <w:r>
              <w:rPr>
                <w:b/>
                <w:sz w:val="24"/>
              </w:rPr>
              <w:t>31.7</w:t>
            </w:r>
            <w:bookmarkEnd w:id="584"/>
            <w:bookmarkEnd w:id="585"/>
            <w:bookmarkEnd w:id="586"/>
            <w:bookmarkEnd w:id="587"/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88" w:name="_Toc74388968"/>
            <w:bookmarkStart w:id="589" w:name="_Toc74390047"/>
            <w:bookmarkStart w:id="590" w:name="_Toc74391007"/>
            <w:bookmarkStart w:id="591" w:name="_Toc74394559"/>
            <w:r>
              <w:rPr>
                <w:sz w:val="24"/>
              </w:rPr>
              <w:t>25.6-37.7</w:t>
            </w:r>
            <w:bookmarkEnd w:id="588"/>
            <w:bookmarkEnd w:id="589"/>
            <w:bookmarkEnd w:id="590"/>
            <w:bookmarkEnd w:id="591"/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592" w:name="_Toc74388969"/>
            <w:bookmarkStart w:id="593" w:name="_Toc74390048"/>
            <w:bookmarkStart w:id="594" w:name="_Toc74391008"/>
            <w:bookmarkStart w:id="595" w:name="_Toc74394560"/>
            <w:r>
              <w:rPr>
                <w:sz w:val="24"/>
              </w:rPr>
              <w:t>30.7</w:t>
            </w:r>
            <w:bookmarkEnd w:id="592"/>
            <w:bookmarkEnd w:id="593"/>
            <w:bookmarkEnd w:id="594"/>
            <w:bookmarkEnd w:id="595"/>
          </w:p>
        </w:tc>
        <w:tc>
          <w:tcPr>
            <w:tcW w:w="934" w:type="dxa"/>
            <w:tcBorders>
              <w:left w:val="single" w:sz="4" w:space="0" w:color="auto"/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b/>
                <w:sz w:val="24"/>
              </w:rPr>
            </w:pPr>
            <w:bookmarkStart w:id="596" w:name="_Toc74388970"/>
            <w:bookmarkStart w:id="597" w:name="_Toc74390049"/>
            <w:bookmarkStart w:id="598" w:name="_Toc74391009"/>
            <w:bookmarkStart w:id="599" w:name="_Toc74394561"/>
            <w:r>
              <w:rPr>
                <w:b/>
                <w:sz w:val="24"/>
              </w:rPr>
              <w:t>27.7</w:t>
            </w:r>
            <w:bookmarkEnd w:id="596"/>
            <w:bookmarkEnd w:id="597"/>
            <w:bookmarkEnd w:id="598"/>
            <w:bookmarkEnd w:id="599"/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600" w:name="_Toc74388971"/>
            <w:bookmarkStart w:id="601" w:name="_Toc74390050"/>
            <w:bookmarkStart w:id="602" w:name="_Toc74391010"/>
            <w:bookmarkStart w:id="603" w:name="_Toc74394562"/>
            <w:r>
              <w:rPr>
                <w:sz w:val="24"/>
              </w:rPr>
              <w:t>23.7-31.6</w:t>
            </w:r>
            <w:bookmarkEnd w:id="600"/>
            <w:bookmarkEnd w:id="601"/>
            <w:bookmarkEnd w:id="602"/>
            <w:bookmarkEnd w:id="603"/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801E0" w:rsidRDefault="002801E0" w:rsidP="001642AE">
            <w:pPr>
              <w:jc w:val="center"/>
              <w:rPr>
                <w:sz w:val="24"/>
              </w:rPr>
            </w:pPr>
            <w:bookmarkStart w:id="604" w:name="_Toc74388972"/>
            <w:bookmarkStart w:id="605" w:name="_Toc74390051"/>
            <w:bookmarkStart w:id="606" w:name="_Toc74391011"/>
            <w:bookmarkStart w:id="607" w:name="_Toc74394563"/>
            <w:r>
              <w:rPr>
                <w:sz w:val="24"/>
              </w:rPr>
              <w:t>20.7</w:t>
            </w:r>
            <w:bookmarkEnd w:id="604"/>
            <w:bookmarkEnd w:id="605"/>
            <w:bookmarkEnd w:id="606"/>
            <w:bookmarkEnd w:id="607"/>
          </w:p>
        </w:tc>
      </w:tr>
    </w:tbl>
    <w:p w:rsidR="002801E0" w:rsidRDefault="002801E0" w:rsidP="002801E0">
      <w:pPr>
        <w:spacing w:line="360" w:lineRule="auto"/>
        <w:jc w:val="both"/>
        <w:rPr>
          <w:sz w:val="24"/>
        </w:rPr>
      </w:pPr>
    </w:p>
    <w:p w:rsidR="00E9058B" w:rsidRDefault="00E9058B"/>
    <w:sectPr w:rsidR="00E90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1E0"/>
    <w:rsid w:val="002801E0"/>
    <w:rsid w:val="00451808"/>
    <w:rsid w:val="00E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67A53-A0B4-4B8F-B195-BFD2A22D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1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tiya Teja-Isavadharm</dc:creator>
  <cp:keywords/>
  <dc:description/>
  <cp:lastModifiedBy>Paktiya Teja-Isavadharm</cp:lastModifiedBy>
  <cp:revision>2</cp:revision>
  <dcterms:created xsi:type="dcterms:W3CDTF">2016-09-02T04:09:00Z</dcterms:created>
  <dcterms:modified xsi:type="dcterms:W3CDTF">2016-09-02T04:09:00Z</dcterms:modified>
</cp:coreProperties>
</file>